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E74EB" w14:textId="2B652870" w:rsidR="000B4218" w:rsidRPr="00DF4696" w:rsidRDefault="00DF4696" w:rsidP="003B7403">
      <w:pPr>
        <w:pStyle w:val="Heading1"/>
        <w:ind w:right="-170"/>
        <w:rPr>
          <w:rFonts w:asciiTheme="majorBidi" w:hAnsiTheme="majorBidi"/>
          <w:sz w:val="24"/>
          <w:szCs w:val="24"/>
        </w:rPr>
      </w:pPr>
      <w:r w:rsidRPr="00DF4696">
        <w:rPr>
          <w:rFonts w:asciiTheme="majorBidi" w:hAnsiTheme="majorBidi"/>
          <w:color w:val="auto"/>
          <w:sz w:val="24"/>
          <w:szCs w:val="24"/>
        </w:rPr>
        <w:t xml:space="preserve">Table (1): </w:t>
      </w:r>
      <w:r w:rsidR="00000000" w:rsidRPr="00DF4696">
        <w:rPr>
          <w:rFonts w:asciiTheme="majorBidi" w:hAnsiTheme="majorBidi"/>
          <w:color w:val="auto"/>
          <w:sz w:val="24"/>
          <w:szCs w:val="24"/>
        </w:rPr>
        <w:t>Baseline Characteristics</w:t>
      </w:r>
      <w:r w:rsidRPr="00DF4696">
        <w:rPr>
          <w:rFonts w:asciiTheme="majorBidi" w:hAnsiTheme="majorBidi"/>
          <w:color w:val="auto"/>
          <w:sz w:val="24"/>
          <w:szCs w:val="24"/>
        </w:rPr>
        <w:t>, bundle components and quality</w:t>
      </w:r>
      <w:r w:rsidR="00000000" w:rsidRPr="00DF4696">
        <w:rPr>
          <w:rFonts w:asciiTheme="majorBidi" w:hAnsiTheme="majorBidi"/>
          <w:color w:val="auto"/>
          <w:sz w:val="24"/>
          <w:szCs w:val="24"/>
        </w:rPr>
        <w:t xml:space="preserve"> of </w:t>
      </w:r>
      <w:r>
        <w:rPr>
          <w:rFonts w:asciiTheme="majorBidi" w:hAnsiTheme="majorBidi"/>
          <w:color w:val="auto"/>
          <w:sz w:val="24"/>
          <w:szCs w:val="24"/>
        </w:rPr>
        <w:t>i</w:t>
      </w:r>
      <w:r w:rsidR="00000000" w:rsidRPr="00DF4696">
        <w:rPr>
          <w:rFonts w:asciiTheme="majorBidi" w:hAnsiTheme="majorBidi"/>
          <w:color w:val="auto"/>
          <w:sz w:val="24"/>
          <w:szCs w:val="24"/>
        </w:rPr>
        <w:t xml:space="preserve">ncluded </w:t>
      </w:r>
      <w:r>
        <w:rPr>
          <w:rFonts w:asciiTheme="majorBidi" w:hAnsiTheme="majorBidi"/>
          <w:color w:val="auto"/>
          <w:sz w:val="24"/>
          <w:szCs w:val="24"/>
        </w:rPr>
        <w:t>s</w:t>
      </w:r>
      <w:r w:rsidR="00000000" w:rsidRPr="00DF4696">
        <w:rPr>
          <w:rFonts w:asciiTheme="majorBidi" w:hAnsiTheme="majorBidi"/>
          <w:color w:val="auto"/>
          <w:sz w:val="24"/>
          <w:szCs w:val="24"/>
        </w:rPr>
        <w:t>tudies</w:t>
      </w:r>
      <w:r>
        <w:rPr>
          <w:rFonts w:asciiTheme="majorBidi" w:hAnsiTheme="majorBidi"/>
          <w:color w:val="auto"/>
          <w:sz w:val="24"/>
          <w:szCs w:val="24"/>
        </w:rPr>
        <w:t xml:space="preserve"> for EVD bundle</w:t>
      </w:r>
      <w:r w:rsidR="00000000" w:rsidRPr="00DF4696">
        <w:rPr>
          <w:rFonts w:asciiTheme="majorBidi" w:hAnsiTheme="majorBidi"/>
          <w:sz w:val="24"/>
          <w:szCs w:val="24"/>
        </w:rPr>
        <w:t xml:space="preserve"> </w:t>
      </w:r>
    </w:p>
    <w:tbl>
      <w:tblPr>
        <w:tblStyle w:val="PlainTable1"/>
        <w:tblW w:w="5579" w:type="pct"/>
        <w:tblInd w:w="-275" w:type="dxa"/>
        <w:tblLayout w:type="fixed"/>
        <w:tblLook w:val="04A0" w:firstRow="1" w:lastRow="0" w:firstColumn="1" w:lastColumn="0" w:noHBand="0" w:noVBand="1"/>
      </w:tblPr>
      <w:tblGrid>
        <w:gridCol w:w="1728"/>
        <w:gridCol w:w="1963"/>
        <w:gridCol w:w="1081"/>
        <w:gridCol w:w="988"/>
        <w:gridCol w:w="992"/>
        <w:gridCol w:w="1708"/>
        <w:gridCol w:w="1169"/>
      </w:tblGrid>
      <w:tr w:rsidR="00705D6B" w:rsidRPr="00705D6B" w14:paraId="7DD8E673" w14:textId="77777777" w:rsidTr="00DF4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hideMark/>
          </w:tcPr>
          <w:p w14:paraId="29F9ED27" w14:textId="727DACDE" w:rsidR="003B46D8" w:rsidRPr="00705D6B" w:rsidRDefault="00DF4696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S</w:t>
            </w:r>
            <w:r w:rsidR="003B46D8" w:rsidRPr="00705D6B">
              <w:rPr>
                <w:rFonts w:asciiTheme="majorBidi" w:eastAsia="Times New Roman" w:hAnsiTheme="majorBidi" w:cstheme="majorBidi"/>
                <w:color w:val="000000"/>
              </w:rPr>
              <w:t xml:space="preserve">tudy ID </w:t>
            </w:r>
          </w:p>
        </w:tc>
        <w:tc>
          <w:tcPr>
            <w:tcW w:w="1019" w:type="pct"/>
            <w:hideMark/>
          </w:tcPr>
          <w:p w14:paraId="740BBBA5" w14:textId="58240F4E" w:rsidR="003B46D8" w:rsidRPr="00705D6B" w:rsidRDefault="00DF4696" w:rsidP="002462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G</w:t>
            </w:r>
            <w:r w:rsidR="003B46D8" w:rsidRPr="00705D6B">
              <w:rPr>
                <w:rFonts w:asciiTheme="majorBidi" w:eastAsia="Times New Roman" w:hAnsiTheme="majorBidi" w:cstheme="majorBidi"/>
                <w:color w:val="000000"/>
              </w:rPr>
              <w:t>roups</w:t>
            </w:r>
          </w:p>
        </w:tc>
        <w:tc>
          <w:tcPr>
            <w:tcW w:w="561" w:type="pct"/>
            <w:hideMark/>
          </w:tcPr>
          <w:p w14:paraId="012A97EA" w14:textId="1E4C3CF5" w:rsidR="003B46D8" w:rsidRPr="00705D6B" w:rsidRDefault="00DF4696" w:rsidP="002462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="003B46D8" w:rsidRPr="00705D6B">
              <w:rPr>
                <w:rFonts w:asciiTheme="majorBidi" w:eastAsia="Times New Roman" w:hAnsiTheme="majorBidi" w:cstheme="majorBidi"/>
                <w:color w:val="000000"/>
              </w:rPr>
              <w:t xml:space="preserve">ountry </w:t>
            </w:r>
          </w:p>
        </w:tc>
        <w:tc>
          <w:tcPr>
            <w:tcW w:w="513" w:type="pct"/>
            <w:hideMark/>
          </w:tcPr>
          <w:p w14:paraId="5A129FEF" w14:textId="2EC52A64" w:rsidR="003B46D8" w:rsidRPr="00705D6B" w:rsidRDefault="003B46D8" w:rsidP="002462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Age </w:t>
            </w:r>
            <w:proofErr w:type="gramStart"/>
            <w:r w:rsidRPr="00705D6B">
              <w:rPr>
                <w:rFonts w:asciiTheme="majorBidi" w:eastAsia="Times New Roman" w:hAnsiTheme="majorBidi" w:cstheme="majorBidi"/>
                <w:color w:val="000000"/>
              </w:rPr>
              <w:t>mean</w:t>
            </w:r>
            <w:proofErr w:type="gramEnd"/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(SD)</w:t>
            </w:r>
          </w:p>
        </w:tc>
        <w:tc>
          <w:tcPr>
            <w:tcW w:w="515" w:type="pct"/>
            <w:hideMark/>
          </w:tcPr>
          <w:p w14:paraId="178E68F2" w14:textId="619E04D5" w:rsidR="003B46D8" w:rsidRPr="00705D6B" w:rsidRDefault="00705D6B" w:rsidP="002462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ender</w:t>
            </w:r>
            <w:r w:rsidR="003B46D8"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   m\f</w:t>
            </w:r>
          </w:p>
        </w:tc>
        <w:tc>
          <w:tcPr>
            <w:tcW w:w="887" w:type="pct"/>
          </w:tcPr>
          <w:p w14:paraId="6DE6D24D" w14:textId="366C146E" w:rsidR="003B46D8" w:rsidRPr="00705D6B" w:rsidRDefault="003B46D8" w:rsidP="002462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Bundle components</w:t>
            </w:r>
          </w:p>
        </w:tc>
        <w:tc>
          <w:tcPr>
            <w:tcW w:w="607" w:type="pct"/>
            <w:hideMark/>
          </w:tcPr>
          <w:p w14:paraId="4D5CD80A" w14:textId="6E66841A" w:rsidR="003B46D8" w:rsidRPr="00705D6B" w:rsidRDefault="003B46D8" w:rsidP="002C1F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Quality</w:t>
            </w:r>
          </w:p>
        </w:tc>
      </w:tr>
      <w:tr w:rsidR="00DF4696" w:rsidRPr="00705D6B" w14:paraId="636DBBC2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050DBC6C" w14:textId="27101E51" w:rsidR="003B46D8" w:rsidRPr="00705D6B" w:rsidRDefault="003B46D8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Rojas-Lora 2023</w:t>
            </w:r>
          </w:p>
        </w:tc>
        <w:tc>
          <w:tcPr>
            <w:tcW w:w="1019" w:type="pct"/>
            <w:noWrap/>
            <w:hideMark/>
          </w:tcPr>
          <w:p w14:paraId="7B022B69" w14:textId="59BB7650" w:rsidR="003B46D8" w:rsidRPr="00705D6B" w:rsidRDefault="00C16F2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protocol</w:t>
            </w:r>
          </w:p>
        </w:tc>
        <w:tc>
          <w:tcPr>
            <w:tcW w:w="561" w:type="pct"/>
            <w:vMerge w:val="restart"/>
            <w:noWrap/>
            <w:hideMark/>
          </w:tcPr>
          <w:p w14:paraId="1D48537B" w14:textId="737AFD97" w:rsidR="003B46D8" w:rsidRPr="00705D6B" w:rsidRDefault="00C16F2A" w:rsidP="00C16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Spain</w:t>
            </w:r>
          </w:p>
        </w:tc>
        <w:tc>
          <w:tcPr>
            <w:tcW w:w="513" w:type="pct"/>
            <w:noWrap/>
            <w:hideMark/>
          </w:tcPr>
          <w:p w14:paraId="7AB764BB" w14:textId="585103C1" w:rsidR="003B46D8" w:rsidRPr="00705D6B" w:rsidRDefault="00C16F2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3 (14)</w:t>
            </w:r>
          </w:p>
        </w:tc>
        <w:tc>
          <w:tcPr>
            <w:tcW w:w="515" w:type="pct"/>
            <w:hideMark/>
          </w:tcPr>
          <w:p w14:paraId="68A04BF9" w14:textId="29359833" w:rsidR="003B46D8" w:rsidRPr="00705D6B" w:rsidRDefault="005E00A1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38</w:t>
            </w:r>
            <w:r w:rsidR="003B46D8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="00C16F2A" w:rsidRPr="00705D6B">
              <w:rPr>
                <w:rFonts w:asciiTheme="majorBidi" w:eastAsia="Times New Roman" w:hAnsiTheme="majorBidi" w:cstheme="majorBidi"/>
                <w:color w:val="000000"/>
              </w:rPr>
              <w:t>49</w:t>
            </w:r>
          </w:p>
        </w:tc>
        <w:tc>
          <w:tcPr>
            <w:tcW w:w="887" w:type="pct"/>
          </w:tcPr>
          <w:p w14:paraId="78AD54DE" w14:textId="11BC4E14" w:rsidR="003B46D8" w:rsidRPr="00705D6B" w:rsidRDefault="005E00A1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688F7AFA" w14:textId="4B1ED3BA" w:rsidR="003B46D8" w:rsidRPr="00705D6B" w:rsidRDefault="003B46D8" w:rsidP="002C1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ood</w:t>
            </w:r>
          </w:p>
        </w:tc>
      </w:tr>
      <w:tr w:rsidR="00705D6B" w:rsidRPr="00705D6B" w14:paraId="7623F581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03C8F3BF" w14:textId="77777777" w:rsidR="003B46D8" w:rsidRPr="00705D6B" w:rsidRDefault="003B46D8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4F3B99F0" w14:textId="684CBEF3" w:rsidR="003B46D8" w:rsidRPr="00705D6B" w:rsidRDefault="00C16F2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protocol</w:t>
            </w:r>
          </w:p>
        </w:tc>
        <w:tc>
          <w:tcPr>
            <w:tcW w:w="561" w:type="pct"/>
            <w:vMerge/>
            <w:hideMark/>
          </w:tcPr>
          <w:p w14:paraId="3C8D64D4" w14:textId="77777777" w:rsidR="003B46D8" w:rsidRPr="00705D6B" w:rsidRDefault="003B46D8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1761EE49" w14:textId="08DD9A87" w:rsidR="003B46D8" w:rsidRPr="00705D6B" w:rsidRDefault="003B46D8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C16F2A" w:rsidRPr="00705D6B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(1</w:t>
            </w:r>
            <w:r w:rsidR="00C16F2A" w:rsidRPr="00705D6B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15" w:type="pct"/>
            <w:hideMark/>
          </w:tcPr>
          <w:p w14:paraId="22FF351F" w14:textId="0DA6A074" w:rsidR="003B46D8" w:rsidRPr="00705D6B" w:rsidRDefault="005E00A1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2</w:t>
            </w:r>
            <w:r w:rsidR="0070045A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887" w:type="pct"/>
          </w:tcPr>
          <w:p w14:paraId="3B1E1127" w14:textId="3EDA7107" w:rsidR="003B46D8" w:rsidRPr="00705D6B" w:rsidRDefault="005E00A1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33A5AE7E" w14:textId="2C9DC1BC" w:rsidR="003B46D8" w:rsidRPr="00705D6B" w:rsidRDefault="003B46D8" w:rsidP="002C1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F4696" w:rsidRPr="00705D6B" w14:paraId="3290B41C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1F08CE76" w14:textId="5BA1E64F" w:rsidR="003421CB" w:rsidRPr="00705D6B" w:rsidRDefault="003421CB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Lozano 2024</w:t>
            </w:r>
          </w:p>
        </w:tc>
        <w:tc>
          <w:tcPr>
            <w:tcW w:w="1019" w:type="pct"/>
            <w:noWrap/>
            <w:hideMark/>
          </w:tcPr>
          <w:p w14:paraId="2CE8A972" w14:textId="432C5BFE" w:rsidR="003421CB" w:rsidRPr="00705D6B" w:rsidRDefault="003421CB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intervention</w:t>
            </w:r>
          </w:p>
        </w:tc>
        <w:tc>
          <w:tcPr>
            <w:tcW w:w="561" w:type="pct"/>
            <w:vMerge w:val="restart"/>
          </w:tcPr>
          <w:p w14:paraId="2FE55617" w14:textId="3E5E79FE" w:rsidR="003421CB" w:rsidRPr="00705D6B" w:rsidRDefault="003421CB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513" w:type="pct"/>
            <w:noWrap/>
            <w:hideMark/>
          </w:tcPr>
          <w:p w14:paraId="0C24864D" w14:textId="2777ACB5" w:rsidR="003421CB" w:rsidRPr="00705D6B" w:rsidRDefault="003421CB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8.45 (20.11)</w:t>
            </w:r>
          </w:p>
        </w:tc>
        <w:tc>
          <w:tcPr>
            <w:tcW w:w="515" w:type="pct"/>
            <w:hideMark/>
          </w:tcPr>
          <w:p w14:paraId="7040F88F" w14:textId="3EEE544B" w:rsidR="003421CB" w:rsidRPr="00705D6B" w:rsidRDefault="003421CB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24</w:t>
            </w:r>
            <w:r w:rsidR="0070045A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87" w:type="pct"/>
            <w:vMerge w:val="restart"/>
          </w:tcPr>
          <w:p w14:paraId="7E96FEC5" w14:textId="341C04D2" w:rsidR="003421CB" w:rsidRPr="00705D6B" w:rsidRDefault="00705D6B" w:rsidP="0034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F</w:t>
            </w:r>
            <w:r w:rsidR="003421CB" w:rsidRPr="00705D6B">
              <w:rPr>
                <w:rFonts w:asciiTheme="majorBidi" w:eastAsia="Times New Roman" w:hAnsiTheme="majorBidi" w:cstheme="majorBidi"/>
                <w:color w:val="000000"/>
              </w:rPr>
              <w:t>our</w:t>
            </w:r>
          </w:p>
          <w:p w14:paraId="0488B499" w14:textId="01B8D00B" w:rsidR="003421CB" w:rsidRPr="00705D6B" w:rsidRDefault="003421CB" w:rsidP="00342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standardization procedures, associated checklists, and monitoring requirements</w:t>
            </w:r>
          </w:p>
        </w:tc>
        <w:tc>
          <w:tcPr>
            <w:tcW w:w="607" w:type="pct"/>
            <w:vMerge w:val="restart"/>
            <w:noWrap/>
            <w:hideMark/>
          </w:tcPr>
          <w:p w14:paraId="078C75D2" w14:textId="0B84E66E" w:rsidR="003421CB" w:rsidRPr="00705D6B" w:rsidRDefault="003421CB" w:rsidP="002C1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ood</w:t>
            </w:r>
          </w:p>
        </w:tc>
      </w:tr>
      <w:tr w:rsidR="00705D6B" w:rsidRPr="00705D6B" w14:paraId="2DBFF652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745A6033" w14:textId="77777777" w:rsidR="003421CB" w:rsidRPr="00705D6B" w:rsidRDefault="003421CB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4A29700D" w14:textId="0BE0A580" w:rsidR="003421CB" w:rsidRPr="00705D6B" w:rsidRDefault="003421C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intervention</w:t>
            </w:r>
          </w:p>
        </w:tc>
        <w:tc>
          <w:tcPr>
            <w:tcW w:w="561" w:type="pct"/>
            <w:vMerge/>
            <w:noWrap/>
            <w:hideMark/>
          </w:tcPr>
          <w:p w14:paraId="32BC6F60" w14:textId="77777777" w:rsidR="003421CB" w:rsidRPr="00705D6B" w:rsidRDefault="003421C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020988C0" w14:textId="7BD05522" w:rsidR="003421CB" w:rsidRPr="00705D6B" w:rsidRDefault="003421C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8.24 (17.59)</w:t>
            </w:r>
          </w:p>
        </w:tc>
        <w:tc>
          <w:tcPr>
            <w:tcW w:w="515" w:type="pct"/>
            <w:hideMark/>
          </w:tcPr>
          <w:p w14:paraId="42CFDD2E" w14:textId="0FAB0080" w:rsidR="003421CB" w:rsidRPr="00705D6B" w:rsidRDefault="003421C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14</w:t>
            </w:r>
            <w:r w:rsidR="0070045A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887" w:type="pct"/>
            <w:vMerge/>
          </w:tcPr>
          <w:p w14:paraId="0B282AB7" w14:textId="4558E6B1" w:rsidR="003421CB" w:rsidRPr="00705D6B" w:rsidRDefault="003421CB" w:rsidP="00342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07" w:type="pct"/>
            <w:vMerge/>
            <w:noWrap/>
            <w:hideMark/>
          </w:tcPr>
          <w:p w14:paraId="3B6506BB" w14:textId="0B8512A0" w:rsidR="003421CB" w:rsidRPr="00705D6B" w:rsidRDefault="003421CB" w:rsidP="002C1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F4696" w:rsidRPr="00705D6B" w14:paraId="2244503D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38597F15" w14:textId="295276BC" w:rsidR="0070045A" w:rsidRPr="00705D6B" w:rsidRDefault="0070045A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Dasgupta 2018</w:t>
            </w:r>
          </w:p>
        </w:tc>
        <w:tc>
          <w:tcPr>
            <w:tcW w:w="1019" w:type="pct"/>
            <w:noWrap/>
            <w:hideMark/>
          </w:tcPr>
          <w:p w14:paraId="65CF8DE2" w14:textId="32E6B7F8" w:rsidR="0070045A" w:rsidRPr="00705D6B" w:rsidRDefault="0070045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705D6B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st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gramStart"/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intervention</w:t>
            </w:r>
            <w:proofErr w:type="gramEnd"/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group (2016)</w:t>
            </w:r>
          </w:p>
        </w:tc>
        <w:tc>
          <w:tcPr>
            <w:tcW w:w="561" w:type="pct"/>
            <w:vMerge w:val="restart"/>
          </w:tcPr>
          <w:p w14:paraId="5C6D138E" w14:textId="483AFFDC" w:rsidR="0070045A" w:rsidRPr="00705D6B" w:rsidRDefault="005666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513" w:type="pct"/>
            <w:noWrap/>
            <w:hideMark/>
          </w:tcPr>
          <w:p w14:paraId="5F942100" w14:textId="1918BF97" w:rsidR="0070045A" w:rsidRPr="00705D6B" w:rsidRDefault="0070045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4 (15)</w:t>
            </w:r>
          </w:p>
        </w:tc>
        <w:tc>
          <w:tcPr>
            <w:tcW w:w="515" w:type="pct"/>
            <w:hideMark/>
          </w:tcPr>
          <w:p w14:paraId="50C2E4DA" w14:textId="50185F2B" w:rsidR="0070045A" w:rsidRPr="00705D6B" w:rsidRDefault="0070045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21/22</w:t>
            </w:r>
          </w:p>
        </w:tc>
        <w:tc>
          <w:tcPr>
            <w:tcW w:w="887" w:type="pct"/>
            <w:vMerge w:val="restart"/>
          </w:tcPr>
          <w:p w14:paraId="300BC198" w14:textId="2697AB5A" w:rsidR="0070045A" w:rsidRPr="00705D6B" w:rsidRDefault="0070045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Silver-impregnated catheter, Prophylactic antibiotics, Minimal shaving with clippers only and preparation with alcoholic chlorhexidine before draping</w:t>
            </w:r>
          </w:p>
        </w:tc>
        <w:tc>
          <w:tcPr>
            <w:tcW w:w="607" w:type="pct"/>
            <w:vMerge w:val="restart"/>
            <w:noWrap/>
            <w:hideMark/>
          </w:tcPr>
          <w:p w14:paraId="5FD24F97" w14:textId="1EFB76DD" w:rsidR="0070045A" w:rsidRPr="00705D6B" w:rsidRDefault="0070045A" w:rsidP="002C1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ood</w:t>
            </w:r>
          </w:p>
        </w:tc>
      </w:tr>
      <w:tr w:rsidR="00705D6B" w:rsidRPr="00705D6B" w14:paraId="39DC408F" w14:textId="77777777" w:rsidTr="00DF4696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31C6FBB8" w14:textId="77777777" w:rsidR="0070045A" w:rsidRPr="00705D6B" w:rsidRDefault="0070045A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shd w:val="clear" w:color="auto" w:fill="F2F2F2" w:themeFill="background1" w:themeFillShade="F2"/>
            <w:noWrap/>
            <w:hideMark/>
          </w:tcPr>
          <w:p w14:paraId="39B3873A" w14:textId="6DBE50C3" w:rsidR="0070045A" w:rsidRPr="00705D6B" w:rsidRDefault="0070045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705D6B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nd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proofErr w:type="gramStart"/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intervention</w:t>
            </w:r>
            <w:proofErr w:type="gramEnd"/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group (2017)</w:t>
            </w:r>
          </w:p>
        </w:tc>
        <w:tc>
          <w:tcPr>
            <w:tcW w:w="561" w:type="pct"/>
            <w:vMerge/>
            <w:noWrap/>
            <w:hideMark/>
          </w:tcPr>
          <w:p w14:paraId="37579D8E" w14:textId="77777777" w:rsidR="0070045A" w:rsidRPr="00705D6B" w:rsidRDefault="0070045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37441020" w14:textId="060DE9CB" w:rsidR="0070045A" w:rsidRPr="00705D6B" w:rsidRDefault="0070045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sz w:val="20"/>
                <w:szCs w:val="20"/>
              </w:rPr>
              <w:t>54 (18)</w:t>
            </w:r>
          </w:p>
        </w:tc>
        <w:tc>
          <w:tcPr>
            <w:tcW w:w="515" w:type="pct"/>
            <w:noWrap/>
            <w:hideMark/>
          </w:tcPr>
          <w:p w14:paraId="492B76AA" w14:textId="66DEA379" w:rsidR="0070045A" w:rsidRPr="00705D6B" w:rsidRDefault="0070045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sz w:val="20"/>
                <w:szCs w:val="20"/>
              </w:rPr>
              <w:t>28/20</w:t>
            </w:r>
          </w:p>
        </w:tc>
        <w:tc>
          <w:tcPr>
            <w:tcW w:w="887" w:type="pct"/>
            <w:vMerge/>
          </w:tcPr>
          <w:p w14:paraId="26B7F5F6" w14:textId="77777777" w:rsidR="0070045A" w:rsidRPr="00705D6B" w:rsidRDefault="0070045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07" w:type="pct"/>
            <w:vMerge/>
            <w:noWrap/>
            <w:hideMark/>
          </w:tcPr>
          <w:p w14:paraId="237425D6" w14:textId="4E0EBEBB" w:rsidR="0070045A" w:rsidRPr="00705D6B" w:rsidRDefault="0070045A" w:rsidP="002C1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F4696" w:rsidRPr="00705D6B" w14:paraId="62A96907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51A5822B" w14:textId="0A20248D" w:rsidR="00DE4322" w:rsidRPr="00705D6B" w:rsidRDefault="00DE4322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705D6B">
              <w:rPr>
                <w:rFonts w:asciiTheme="majorBidi" w:eastAsia="Times New Roman" w:hAnsiTheme="majorBidi" w:cstheme="majorBidi"/>
                <w:color w:val="000000"/>
              </w:rPr>
              <w:t>Dasic</w:t>
            </w:r>
            <w:proofErr w:type="spellEnd"/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2006</w:t>
            </w:r>
          </w:p>
        </w:tc>
        <w:tc>
          <w:tcPr>
            <w:tcW w:w="1019" w:type="pct"/>
            <w:noWrap/>
            <w:hideMark/>
          </w:tcPr>
          <w:p w14:paraId="54072E1A" w14:textId="56A507CD" w:rsidR="00DE4322" w:rsidRPr="00705D6B" w:rsidRDefault="00DE43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protocol</w:t>
            </w:r>
          </w:p>
        </w:tc>
        <w:tc>
          <w:tcPr>
            <w:tcW w:w="561" w:type="pct"/>
            <w:vMerge w:val="restart"/>
          </w:tcPr>
          <w:p w14:paraId="557F8BC1" w14:textId="3A09BCE8" w:rsidR="00DE4322" w:rsidRPr="00705D6B" w:rsidRDefault="005666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513" w:type="pct"/>
            <w:noWrap/>
            <w:hideMark/>
          </w:tcPr>
          <w:p w14:paraId="192146AE" w14:textId="4C4AAB3B" w:rsidR="00DE4322" w:rsidRPr="00705D6B" w:rsidRDefault="00DE4322" w:rsidP="00246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3</w:t>
            </w:r>
          </w:p>
        </w:tc>
        <w:tc>
          <w:tcPr>
            <w:tcW w:w="515" w:type="pct"/>
            <w:hideMark/>
          </w:tcPr>
          <w:p w14:paraId="2CA13357" w14:textId="18350F57" w:rsidR="00DE4322" w:rsidRPr="00705D6B" w:rsidRDefault="00DE43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27</w:t>
            </w:r>
            <w:r w:rsidR="009A2979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87" w:type="pct"/>
          </w:tcPr>
          <w:p w14:paraId="58FE7BB8" w14:textId="20BABC24" w:rsidR="00DE4322" w:rsidRPr="00705D6B" w:rsidRDefault="00DE43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3F3B57F0" w14:textId="4907A136" w:rsidR="00DE4322" w:rsidRPr="00705D6B" w:rsidRDefault="00DE4322" w:rsidP="002C1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Fair</w:t>
            </w:r>
          </w:p>
        </w:tc>
      </w:tr>
      <w:tr w:rsidR="00705D6B" w:rsidRPr="00705D6B" w14:paraId="108277D3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182F1F64" w14:textId="77777777" w:rsidR="00DE4322" w:rsidRPr="00705D6B" w:rsidRDefault="00DE4322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62D3FDBE" w14:textId="4A4F224B" w:rsidR="00DE4322" w:rsidRPr="00705D6B" w:rsidRDefault="00DE432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protocol</w:t>
            </w:r>
          </w:p>
        </w:tc>
        <w:tc>
          <w:tcPr>
            <w:tcW w:w="561" w:type="pct"/>
            <w:vMerge/>
            <w:noWrap/>
            <w:hideMark/>
          </w:tcPr>
          <w:p w14:paraId="79BA479F" w14:textId="77777777" w:rsidR="00DE4322" w:rsidRPr="00705D6B" w:rsidRDefault="00DE432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7A5AAAA6" w14:textId="7F91FBD9" w:rsidR="00DE4322" w:rsidRPr="00705D6B" w:rsidRDefault="00DE4322" w:rsidP="002462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6</w:t>
            </w:r>
          </w:p>
        </w:tc>
        <w:tc>
          <w:tcPr>
            <w:tcW w:w="515" w:type="pct"/>
            <w:hideMark/>
          </w:tcPr>
          <w:p w14:paraId="0351A74E" w14:textId="25AED63B" w:rsidR="00DE4322" w:rsidRPr="00705D6B" w:rsidRDefault="00DE432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32</w:t>
            </w:r>
            <w:r w:rsidR="009A2979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22</w:t>
            </w:r>
          </w:p>
        </w:tc>
        <w:tc>
          <w:tcPr>
            <w:tcW w:w="887" w:type="pct"/>
          </w:tcPr>
          <w:p w14:paraId="7D6226EB" w14:textId="3EF37477" w:rsidR="00DE4322" w:rsidRPr="00705D6B" w:rsidRDefault="00DE432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6E8C1EB2" w14:textId="35DD1457" w:rsidR="00DE4322" w:rsidRPr="00705D6B" w:rsidRDefault="00DE4322" w:rsidP="002C1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F4696" w:rsidRPr="00705D6B" w14:paraId="2003475A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783B8615" w14:textId="77777777" w:rsidR="00E62AA9" w:rsidRPr="00705D6B" w:rsidRDefault="00E62AA9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Ciorba 2015</w:t>
            </w:r>
          </w:p>
        </w:tc>
        <w:tc>
          <w:tcPr>
            <w:tcW w:w="1019" w:type="pct"/>
            <w:noWrap/>
            <w:hideMark/>
          </w:tcPr>
          <w:p w14:paraId="69F07FD4" w14:textId="1C664C01" w:rsidR="00E62AA9" w:rsidRPr="00705D6B" w:rsidRDefault="00E62AA9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protocol</w:t>
            </w:r>
          </w:p>
        </w:tc>
        <w:tc>
          <w:tcPr>
            <w:tcW w:w="561" w:type="pct"/>
            <w:vMerge w:val="restart"/>
          </w:tcPr>
          <w:p w14:paraId="1E93C8D2" w14:textId="0303D2A0" w:rsidR="00E62AA9" w:rsidRPr="00705D6B" w:rsidRDefault="00E62AA9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Italy</w:t>
            </w:r>
          </w:p>
        </w:tc>
        <w:tc>
          <w:tcPr>
            <w:tcW w:w="513" w:type="pct"/>
            <w:noWrap/>
            <w:hideMark/>
          </w:tcPr>
          <w:p w14:paraId="268BD710" w14:textId="2D95C375" w:rsidR="00E62AA9" w:rsidRPr="00705D6B" w:rsidRDefault="00E62AA9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5" w:type="pct"/>
            <w:hideMark/>
          </w:tcPr>
          <w:p w14:paraId="5DC6522F" w14:textId="4CFDFC04" w:rsidR="00E62AA9" w:rsidRPr="00705D6B" w:rsidRDefault="00E62AA9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87" w:type="pct"/>
          </w:tcPr>
          <w:p w14:paraId="6325CA38" w14:textId="3103AFF2" w:rsidR="00E62AA9" w:rsidRPr="00705D6B" w:rsidRDefault="00E62AA9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1C4BB8F5" w14:textId="397BF2FE" w:rsidR="00E62AA9" w:rsidRPr="00705D6B" w:rsidRDefault="00E62AA9" w:rsidP="002C1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Fair</w:t>
            </w:r>
          </w:p>
        </w:tc>
      </w:tr>
      <w:tr w:rsidR="00705D6B" w:rsidRPr="00705D6B" w14:paraId="7B337E7E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38D511F3" w14:textId="77777777" w:rsidR="00E62AA9" w:rsidRPr="00705D6B" w:rsidRDefault="00E62AA9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611E7157" w14:textId="73884608" w:rsidR="00E62AA9" w:rsidRPr="00705D6B" w:rsidRDefault="00E62AA9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protocol</w:t>
            </w:r>
          </w:p>
        </w:tc>
        <w:tc>
          <w:tcPr>
            <w:tcW w:w="561" w:type="pct"/>
            <w:vMerge/>
            <w:noWrap/>
            <w:hideMark/>
          </w:tcPr>
          <w:p w14:paraId="67EEFD2E" w14:textId="77777777" w:rsidR="00E62AA9" w:rsidRPr="00705D6B" w:rsidRDefault="00E62AA9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5673C119" w14:textId="657823B0" w:rsidR="00E62AA9" w:rsidRPr="00705D6B" w:rsidRDefault="00E62AA9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5" w:type="pct"/>
            <w:hideMark/>
          </w:tcPr>
          <w:p w14:paraId="31C3D1CC" w14:textId="46BA0091" w:rsidR="00E62AA9" w:rsidRPr="00705D6B" w:rsidRDefault="00E62AA9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87" w:type="pct"/>
          </w:tcPr>
          <w:p w14:paraId="1275E714" w14:textId="36D3DAF8" w:rsidR="00E62AA9" w:rsidRPr="00705D6B" w:rsidRDefault="00E62AA9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4054404C" w14:textId="3BCBBF47" w:rsidR="00E62AA9" w:rsidRPr="00705D6B" w:rsidRDefault="00E62AA9" w:rsidP="002C1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DF4696" w:rsidRPr="00705D6B" w14:paraId="7982D149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0188B4A5" w14:textId="77777777" w:rsidR="00FA62A2" w:rsidRPr="00705D6B" w:rsidRDefault="00FA62A2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Reiter DNP 2023</w:t>
            </w:r>
          </w:p>
        </w:tc>
        <w:tc>
          <w:tcPr>
            <w:tcW w:w="1019" w:type="pct"/>
            <w:noWrap/>
            <w:hideMark/>
          </w:tcPr>
          <w:p w14:paraId="1CCEA66F" w14:textId="5D3FFF51" w:rsidR="00FA62A2" w:rsidRPr="00705D6B" w:rsidRDefault="00FA62A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intervention</w:t>
            </w:r>
          </w:p>
        </w:tc>
        <w:tc>
          <w:tcPr>
            <w:tcW w:w="561" w:type="pct"/>
            <w:vMerge w:val="restart"/>
          </w:tcPr>
          <w:p w14:paraId="3ED3C179" w14:textId="48BFCF86" w:rsidR="00FA62A2" w:rsidRPr="00705D6B" w:rsidRDefault="00FA62A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513" w:type="pct"/>
          </w:tcPr>
          <w:p w14:paraId="5CB20DEE" w14:textId="77777777" w:rsidR="00FA62A2" w:rsidRPr="00705D6B" w:rsidRDefault="00FA62A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5" w:type="pct"/>
          </w:tcPr>
          <w:p w14:paraId="7486BDA2" w14:textId="1F8A6EF0" w:rsidR="00FA62A2" w:rsidRPr="00705D6B" w:rsidRDefault="00FA62A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87" w:type="pct"/>
            <w:vMerge w:val="restart"/>
          </w:tcPr>
          <w:p w14:paraId="1555F63C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ict asepsis with full barrier precautions for all procedures</w:t>
            </w:r>
          </w:p>
          <w:p w14:paraId="1DD419B1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volving EVD manipulation; minimizing EVD handling; stopping</w:t>
            </w:r>
          </w:p>
          <w:p w14:paraId="6CEA501F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outine culturing; use of do not inject labeling; standardized</w:t>
            </w:r>
          </w:p>
          <w:p w14:paraId="7410B7A2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EVD dressing and dressing changes only when compromised; and</w:t>
            </w:r>
          </w:p>
          <w:p w14:paraId="4061C427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velopment of an EVD transport protocol. Additionally, routine</w:t>
            </w:r>
          </w:p>
          <w:p w14:paraId="01AEE137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eroing of the intracranial pressure (ICP) monitoring transducer was</w:t>
            </w:r>
          </w:p>
          <w:p w14:paraId="2D02B4AD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scontinued and replaced with zeroing at the time of insertion, with</w:t>
            </w:r>
          </w:p>
          <w:p w14:paraId="5BDA2571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stem disconnection, and when the ICP value does not match the</w:t>
            </w:r>
          </w:p>
          <w:p w14:paraId="5ADB53AA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inical picture (</w:t>
            </w:r>
            <w:proofErr w:type="spellStart"/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g</w:t>
            </w:r>
            <w:proofErr w:type="spellEnd"/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troubleshooting). Cap, mask, and sterile gloves</w:t>
            </w:r>
          </w:p>
          <w:p w14:paraId="2B258503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e used for the zeroing procedure and the procedure is completed</w:t>
            </w:r>
          </w:p>
          <w:p w14:paraId="596C9F47" w14:textId="77777777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ith replacement of a new sterile dead-end cap on the transducer</w:t>
            </w:r>
          </w:p>
          <w:p w14:paraId="29BF18AB" w14:textId="372742CE" w:rsidR="00FA62A2" w:rsidRPr="00705D6B" w:rsidRDefault="00FA62A2" w:rsidP="00FA6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opcock port</w:t>
            </w:r>
          </w:p>
        </w:tc>
        <w:tc>
          <w:tcPr>
            <w:tcW w:w="607" w:type="pct"/>
            <w:vMerge w:val="restart"/>
            <w:noWrap/>
            <w:hideMark/>
          </w:tcPr>
          <w:p w14:paraId="7025E9AF" w14:textId="44C0822A" w:rsidR="00FA62A2" w:rsidRPr="00705D6B" w:rsidRDefault="00FA62A2" w:rsidP="002C1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Poor</w:t>
            </w:r>
          </w:p>
        </w:tc>
      </w:tr>
      <w:tr w:rsidR="00705D6B" w:rsidRPr="00705D6B" w14:paraId="7D6C6255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2AA3E152" w14:textId="77777777" w:rsidR="00FA62A2" w:rsidRPr="00705D6B" w:rsidRDefault="00FA62A2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6C07CDBE" w14:textId="4AEE70A9" w:rsidR="00FA62A2" w:rsidRPr="00705D6B" w:rsidRDefault="00FA62A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705D6B">
              <w:rPr>
                <w:rFonts w:asciiTheme="majorBidi" w:eastAsia="Times New Roman" w:hAnsiTheme="majorBidi" w:cstheme="majorBidi"/>
              </w:rPr>
              <w:t>Post-intervention</w:t>
            </w:r>
          </w:p>
        </w:tc>
        <w:tc>
          <w:tcPr>
            <w:tcW w:w="561" w:type="pct"/>
            <w:vMerge/>
            <w:noWrap/>
            <w:hideMark/>
          </w:tcPr>
          <w:p w14:paraId="026CF2C1" w14:textId="77777777" w:rsidR="00FA62A2" w:rsidRPr="00705D6B" w:rsidRDefault="00FA62A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3" w:type="pct"/>
            <w:noWrap/>
            <w:hideMark/>
          </w:tcPr>
          <w:p w14:paraId="28A98BFD" w14:textId="77777777" w:rsidR="00FA62A2" w:rsidRPr="00705D6B" w:rsidRDefault="00FA62A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noWrap/>
            <w:hideMark/>
          </w:tcPr>
          <w:p w14:paraId="0B6C3365" w14:textId="77777777" w:rsidR="00FA62A2" w:rsidRPr="00705D6B" w:rsidRDefault="00FA62A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7" w:type="pct"/>
            <w:vMerge/>
          </w:tcPr>
          <w:p w14:paraId="6F3A3AB0" w14:textId="77777777" w:rsidR="00FA62A2" w:rsidRPr="00705D6B" w:rsidRDefault="00FA62A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07" w:type="pct"/>
            <w:vMerge/>
            <w:noWrap/>
            <w:hideMark/>
          </w:tcPr>
          <w:p w14:paraId="50FC62F0" w14:textId="23222034" w:rsidR="00FA62A2" w:rsidRPr="00705D6B" w:rsidRDefault="00FA62A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F4696" w:rsidRPr="00705D6B" w14:paraId="490E48B6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42054C38" w14:textId="77777777" w:rsidR="00BD32EC" w:rsidRPr="00705D6B" w:rsidRDefault="00BD32EC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Rivero-</w:t>
            </w:r>
            <w:proofErr w:type="spellStart"/>
            <w:r w:rsidRPr="00705D6B">
              <w:rPr>
                <w:rFonts w:asciiTheme="majorBidi" w:eastAsia="Times New Roman" w:hAnsiTheme="majorBidi" w:cstheme="majorBidi"/>
                <w:color w:val="000000"/>
              </w:rPr>
              <w:t>Garvía</w:t>
            </w:r>
            <w:proofErr w:type="spellEnd"/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2010</w:t>
            </w:r>
          </w:p>
        </w:tc>
        <w:tc>
          <w:tcPr>
            <w:tcW w:w="1019" w:type="pct"/>
            <w:noWrap/>
            <w:hideMark/>
          </w:tcPr>
          <w:p w14:paraId="6049C534" w14:textId="77777777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roup1</w:t>
            </w:r>
          </w:p>
        </w:tc>
        <w:tc>
          <w:tcPr>
            <w:tcW w:w="561" w:type="pct"/>
            <w:vMerge w:val="restart"/>
            <w:noWrap/>
            <w:hideMark/>
          </w:tcPr>
          <w:p w14:paraId="091F32F6" w14:textId="5B1681A9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Spain</w:t>
            </w:r>
          </w:p>
        </w:tc>
        <w:tc>
          <w:tcPr>
            <w:tcW w:w="513" w:type="pct"/>
            <w:noWrap/>
            <w:hideMark/>
          </w:tcPr>
          <w:p w14:paraId="0CF2BD65" w14:textId="77777777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noWrap/>
            <w:hideMark/>
          </w:tcPr>
          <w:p w14:paraId="57587DBE" w14:textId="77777777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7" w:type="pct"/>
          </w:tcPr>
          <w:p w14:paraId="64FC2559" w14:textId="2F8D903A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sz w:val="20"/>
                <w:szCs w:val="20"/>
              </w:rPr>
              <w:t>No minimal handling protocol or antibiotic impregnated catheter</w:t>
            </w:r>
          </w:p>
        </w:tc>
        <w:tc>
          <w:tcPr>
            <w:tcW w:w="607" w:type="pct"/>
            <w:vMerge w:val="restart"/>
            <w:noWrap/>
            <w:hideMark/>
          </w:tcPr>
          <w:p w14:paraId="78DCC8BF" w14:textId="27EA5CF0" w:rsidR="00BD32EC" w:rsidRPr="00705D6B" w:rsidRDefault="00BD32EC" w:rsidP="002C1F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sz w:val="20"/>
                <w:szCs w:val="20"/>
              </w:rPr>
              <w:t>Poor</w:t>
            </w:r>
          </w:p>
        </w:tc>
      </w:tr>
      <w:tr w:rsidR="00705D6B" w:rsidRPr="00705D6B" w14:paraId="16C847F3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44085BBD" w14:textId="77777777" w:rsidR="00BD32EC" w:rsidRPr="00705D6B" w:rsidRDefault="00BD32EC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0FB43189" w14:textId="77777777" w:rsidR="00BD32EC" w:rsidRPr="00705D6B" w:rsidRDefault="00BD32EC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roup 2</w:t>
            </w:r>
          </w:p>
        </w:tc>
        <w:tc>
          <w:tcPr>
            <w:tcW w:w="561" w:type="pct"/>
            <w:vMerge/>
            <w:noWrap/>
            <w:hideMark/>
          </w:tcPr>
          <w:p w14:paraId="0EDD2060" w14:textId="77777777" w:rsidR="00BD32EC" w:rsidRPr="00705D6B" w:rsidRDefault="00BD32EC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542FC0EA" w14:textId="77777777" w:rsidR="00BD32EC" w:rsidRPr="00705D6B" w:rsidRDefault="00BD32EC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noWrap/>
            <w:hideMark/>
          </w:tcPr>
          <w:p w14:paraId="4708BA22" w14:textId="77777777" w:rsidR="00BD32EC" w:rsidRPr="00705D6B" w:rsidRDefault="00BD32EC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7" w:type="pct"/>
          </w:tcPr>
          <w:p w14:paraId="653CECEB" w14:textId="47D417BB" w:rsidR="00BD32EC" w:rsidRPr="00705D6B" w:rsidRDefault="00BD32EC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sz w:val="20"/>
                <w:szCs w:val="20"/>
              </w:rPr>
              <w:t>Minimal handling protocol only</w:t>
            </w:r>
          </w:p>
        </w:tc>
        <w:tc>
          <w:tcPr>
            <w:tcW w:w="607" w:type="pct"/>
            <w:vMerge/>
            <w:noWrap/>
            <w:hideMark/>
          </w:tcPr>
          <w:p w14:paraId="34D97E1F" w14:textId="3831B015" w:rsidR="00BD32EC" w:rsidRPr="00705D6B" w:rsidRDefault="00BD32EC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DF4696" w:rsidRPr="00705D6B" w14:paraId="1F75860D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1C7D0335" w14:textId="77777777" w:rsidR="00BD32EC" w:rsidRPr="00705D6B" w:rsidRDefault="00BD32EC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02F0B823" w14:textId="77777777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roup 3</w:t>
            </w:r>
          </w:p>
        </w:tc>
        <w:tc>
          <w:tcPr>
            <w:tcW w:w="561" w:type="pct"/>
            <w:vMerge/>
            <w:noWrap/>
            <w:hideMark/>
          </w:tcPr>
          <w:p w14:paraId="67D4CCD0" w14:textId="77777777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69C226F2" w14:textId="77777777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5" w:type="pct"/>
            <w:noWrap/>
            <w:hideMark/>
          </w:tcPr>
          <w:p w14:paraId="585D0B86" w14:textId="77777777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87" w:type="pct"/>
          </w:tcPr>
          <w:p w14:paraId="2CA619D0" w14:textId="6835861E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sz w:val="20"/>
                <w:szCs w:val="20"/>
              </w:rPr>
              <w:t>Minimal handling protocol and antibiotic impregnated catheters</w:t>
            </w:r>
          </w:p>
        </w:tc>
        <w:tc>
          <w:tcPr>
            <w:tcW w:w="607" w:type="pct"/>
            <w:vMerge/>
            <w:noWrap/>
            <w:hideMark/>
          </w:tcPr>
          <w:p w14:paraId="048FE5F4" w14:textId="6D59E4A9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05D6B" w:rsidRPr="00705D6B" w14:paraId="19A7CB5D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7AA47457" w14:textId="77777777" w:rsidR="00BD32EC" w:rsidRPr="00705D6B" w:rsidRDefault="00BD32EC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Whyte 2019</w:t>
            </w:r>
          </w:p>
        </w:tc>
        <w:tc>
          <w:tcPr>
            <w:tcW w:w="1019" w:type="pct"/>
            <w:noWrap/>
            <w:hideMark/>
          </w:tcPr>
          <w:p w14:paraId="372694D1" w14:textId="77777777" w:rsidR="00BD32EC" w:rsidRPr="00705D6B" w:rsidRDefault="00BD32EC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intervention</w:t>
            </w:r>
          </w:p>
        </w:tc>
        <w:tc>
          <w:tcPr>
            <w:tcW w:w="561" w:type="pct"/>
            <w:vMerge w:val="restart"/>
          </w:tcPr>
          <w:p w14:paraId="121022B9" w14:textId="4C99EBCC" w:rsidR="00BD32EC" w:rsidRPr="00705D6B" w:rsidRDefault="00BD32EC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513" w:type="pct"/>
            <w:noWrap/>
            <w:hideMark/>
          </w:tcPr>
          <w:p w14:paraId="1010C317" w14:textId="5F2BF300" w:rsidR="00BD32EC" w:rsidRPr="00705D6B" w:rsidRDefault="00BD32EC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5.6 (16.1)</w:t>
            </w:r>
          </w:p>
        </w:tc>
        <w:tc>
          <w:tcPr>
            <w:tcW w:w="515" w:type="pct"/>
            <w:noWrap/>
            <w:hideMark/>
          </w:tcPr>
          <w:p w14:paraId="6E18FF74" w14:textId="3D42E0CD" w:rsidR="00BD32EC" w:rsidRPr="00705D6B" w:rsidRDefault="00BD32EC" w:rsidP="002462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4/37</w:t>
            </w:r>
          </w:p>
        </w:tc>
        <w:tc>
          <w:tcPr>
            <w:tcW w:w="887" w:type="pct"/>
          </w:tcPr>
          <w:p w14:paraId="55135CFE" w14:textId="13CFA405" w:rsidR="00BD32EC" w:rsidRPr="00705D6B" w:rsidRDefault="004947C5" w:rsidP="00705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500CE486" w14:textId="284E4E2A" w:rsidR="00BD32EC" w:rsidRPr="00705D6B" w:rsidRDefault="00BD32EC" w:rsidP="002C1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ood</w:t>
            </w:r>
          </w:p>
        </w:tc>
      </w:tr>
      <w:tr w:rsidR="00DF4696" w:rsidRPr="00705D6B" w14:paraId="41ED8955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55316ABA" w14:textId="77777777" w:rsidR="00BD32EC" w:rsidRPr="00705D6B" w:rsidRDefault="00BD32EC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77440167" w14:textId="77777777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Post-intervention </w:t>
            </w:r>
          </w:p>
        </w:tc>
        <w:tc>
          <w:tcPr>
            <w:tcW w:w="561" w:type="pct"/>
            <w:vMerge/>
          </w:tcPr>
          <w:p w14:paraId="63D84765" w14:textId="0C71728B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7B37E81F" w14:textId="2B9CBA82" w:rsidR="00BD32EC" w:rsidRPr="00705D6B" w:rsidRDefault="00BD32EC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60.5 (17.3)</w:t>
            </w:r>
          </w:p>
        </w:tc>
        <w:tc>
          <w:tcPr>
            <w:tcW w:w="515" w:type="pct"/>
            <w:noWrap/>
            <w:hideMark/>
          </w:tcPr>
          <w:p w14:paraId="2AD0E5D3" w14:textId="61C49546" w:rsidR="00BD32EC" w:rsidRPr="00705D6B" w:rsidRDefault="00BD32EC" w:rsidP="00246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30/24</w:t>
            </w:r>
          </w:p>
        </w:tc>
        <w:tc>
          <w:tcPr>
            <w:tcW w:w="887" w:type="pct"/>
          </w:tcPr>
          <w:p w14:paraId="454075A8" w14:textId="4BC8189D" w:rsidR="00BD32EC" w:rsidRPr="00705D6B" w:rsidRDefault="004947C5" w:rsidP="00705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2B0D8D2C" w14:textId="62E34E51" w:rsidR="00BD32EC" w:rsidRPr="00705D6B" w:rsidRDefault="00BD32EC" w:rsidP="00246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5D6B" w:rsidRPr="00705D6B" w14:paraId="14A93D21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10E76CF9" w14:textId="77777777" w:rsidR="004947C5" w:rsidRPr="00705D6B" w:rsidRDefault="004947C5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Sweeney2019</w:t>
            </w:r>
          </w:p>
        </w:tc>
        <w:tc>
          <w:tcPr>
            <w:tcW w:w="1019" w:type="pct"/>
            <w:noWrap/>
            <w:hideMark/>
          </w:tcPr>
          <w:p w14:paraId="650B954D" w14:textId="3D78934F" w:rsidR="004947C5" w:rsidRPr="00705D6B" w:rsidRDefault="004947C5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protocol</w:t>
            </w:r>
          </w:p>
        </w:tc>
        <w:tc>
          <w:tcPr>
            <w:tcW w:w="561" w:type="pct"/>
            <w:vMerge w:val="restart"/>
          </w:tcPr>
          <w:p w14:paraId="194C537E" w14:textId="1C26FDF9" w:rsidR="004947C5" w:rsidRPr="00705D6B" w:rsidRDefault="004947C5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513" w:type="pct"/>
            <w:noWrap/>
            <w:hideMark/>
          </w:tcPr>
          <w:p w14:paraId="202BC3BF" w14:textId="0AC9D42C" w:rsidR="004947C5" w:rsidRPr="00705D6B" w:rsidRDefault="004947C5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32.4 (27.6)</w:t>
            </w:r>
          </w:p>
        </w:tc>
        <w:tc>
          <w:tcPr>
            <w:tcW w:w="515" w:type="pct"/>
            <w:noWrap/>
            <w:hideMark/>
          </w:tcPr>
          <w:p w14:paraId="4A0127FD" w14:textId="55AFDC1D" w:rsidR="004947C5" w:rsidRPr="00705D6B" w:rsidRDefault="004947C5" w:rsidP="002462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120</w:t>
            </w:r>
            <w:r w:rsidR="003738BA" w:rsidRPr="00705D6B">
              <w:rPr>
                <w:rFonts w:asciiTheme="majorBidi" w:eastAsia="Times New Roman" w:hAnsiTheme="majorBidi" w:cstheme="majorBidi"/>
                <w:color w:val="000000"/>
              </w:rPr>
              <w:t>/106</w:t>
            </w:r>
          </w:p>
        </w:tc>
        <w:tc>
          <w:tcPr>
            <w:tcW w:w="887" w:type="pct"/>
          </w:tcPr>
          <w:p w14:paraId="5ECAFD14" w14:textId="7241E8D7" w:rsidR="004947C5" w:rsidRPr="00705D6B" w:rsidRDefault="00566622" w:rsidP="00705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2967F831" w14:textId="5F1970FB" w:rsidR="004947C5" w:rsidRPr="00705D6B" w:rsidRDefault="004947C5" w:rsidP="002C1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ood</w:t>
            </w:r>
          </w:p>
        </w:tc>
      </w:tr>
      <w:tr w:rsidR="00DF4696" w:rsidRPr="00705D6B" w14:paraId="63DB1F77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3B9ADFD9" w14:textId="77777777" w:rsidR="004947C5" w:rsidRPr="00705D6B" w:rsidRDefault="004947C5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2A6AB0A0" w14:textId="3AF3959D" w:rsidR="004947C5" w:rsidRPr="00705D6B" w:rsidRDefault="004947C5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protocol</w:t>
            </w:r>
          </w:p>
        </w:tc>
        <w:tc>
          <w:tcPr>
            <w:tcW w:w="561" w:type="pct"/>
            <w:vMerge/>
          </w:tcPr>
          <w:p w14:paraId="3F8A5EE6" w14:textId="64304241" w:rsidR="004947C5" w:rsidRPr="00705D6B" w:rsidRDefault="004947C5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3A6779F1" w14:textId="1D1540A9" w:rsidR="004947C5" w:rsidRPr="00705D6B" w:rsidRDefault="004947C5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29.7 (25.4)</w:t>
            </w:r>
          </w:p>
        </w:tc>
        <w:tc>
          <w:tcPr>
            <w:tcW w:w="515" w:type="pct"/>
            <w:noWrap/>
            <w:hideMark/>
          </w:tcPr>
          <w:p w14:paraId="2EBDEAF8" w14:textId="28B78128" w:rsidR="004947C5" w:rsidRPr="00705D6B" w:rsidRDefault="004947C5" w:rsidP="00246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178</w:t>
            </w:r>
            <w:r w:rsidR="003738BA" w:rsidRPr="00705D6B">
              <w:rPr>
                <w:rFonts w:asciiTheme="majorBidi" w:eastAsia="Times New Roman" w:hAnsiTheme="majorBidi" w:cstheme="majorBidi"/>
                <w:color w:val="000000"/>
              </w:rPr>
              <w:t>/107</w:t>
            </w:r>
          </w:p>
        </w:tc>
        <w:tc>
          <w:tcPr>
            <w:tcW w:w="887" w:type="pct"/>
          </w:tcPr>
          <w:p w14:paraId="583ACB95" w14:textId="596F956A" w:rsidR="004947C5" w:rsidRPr="00705D6B" w:rsidRDefault="00566622" w:rsidP="00705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46EBEC75" w14:textId="2C5BC900" w:rsidR="004947C5" w:rsidRPr="00705D6B" w:rsidRDefault="004947C5" w:rsidP="00246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5D6B" w:rsidRPr="00705D6B" w14:paraId="0ECFC129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685305B3" w14:textId="28C3F5DA" w:rsidR="00566622" w:rsidRPr="00705D6B" w:rsidRDefault="00566622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Talibi2020</w:t>
            </w:r>
          </w:p>
        </w:tc>
        <w:tc>
          <w:tcPr>
            <w:tcW w:w="1019" w:type="pct"/>
            <w:noWrap/>
            <w:hideMark/>
          </w:tcPr>
          <w:p w14:paraId="68ADE487" w14:textId="7606E6B9" w:rsidR="00566622" w:rsidRPr="00705D6B" w:rsidRDefault="0056662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intervention</w:t>
            </w:r>
          </w:p>
        </w:tc>
        <w:tc>
          <w:tcPr>
            <w:tcW w:w="561" w:type="pct"/>
            <w:vMerge w:val="restart"/>
          </w:tcPr>
          <w:p w14:paraId="540E8C54" w14:textId="385DEDA9" w:rsidR="00566622" w:rsidRPr="00705D6B" w:rsidRDefault="0056662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K</w:t>
            </w:r>
          </w:p>
        </w:tc>
        <w:tc>
          <w:tcPr>
            <w:tcW w:w="513" w:type="pct"/>
            <w:noWrap/>
            <w:hideMark/>
          </w:tcPr>
          <w:p w14:paraId="4D2A465C" w14:textId="373FC6F0" w:rsidR="00566622" w:rsidRPr="00705D6B" w:rsidRDefault="0056662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3</w:t>
            </w:r>
            <w:r w:rsidR="00B642A3" w:rsidRPr="00705D6B">
              <w:rPr>
                <w:rFonts w:asciiTheme="majorBidi" w:eastAsia="Times New Roman" w:hAnsiTheme="majorBidi" w:cstheme="majorBidi"/>
                <w:color w:val="000000"/>
              </w:rPr>
              <w:t>.3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B642A3" w:rsidRPr="00705D6B">
              <w:rPr>
                <w:rFonts w:asciiTheme="majorBidi" w:eastAsia="Times New Roman" w:hAnsiTheme="majorBidi" w:cstheme="majorBidi"/>
                <w:color w:val="000000"/>
              </w:rPr>
              <w:t>15.75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15" w:type="pct"/>
            <w:noWrap/>
            <w:hideMark/>
          </w:tcPr>
          <w:p w14:paraId="69DA1B13" w14:textId="1BE9BC96" w:rsidR="00566622" w:rsidRPr="00705D6B" w:rsidRDefault="00566622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69</w:t>
            </w:r>
            <w:r w:rsidR="00B642A3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51</w:t>
            </w:r>
          </w:p>
        </w:tc>
        <w:tc>
          <w:tcPr>
            <w:tcW w:w="887" w:type="pct"/>
          </w:tcPr>
          <w:p w14:paraId="534AF0C8" w14:textId="41EF72C5" w:rsidR="00566622" w:rsidRPr="00705D6B" w:rsidRDefault="00566622" w:rsidP="005666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eneric aseptic techniques</w:t>
            </w:r>
          </w:p>
        </w:tc>
        <w:tc>
          <w:tcPr>
            <w:tcW w:w="607" w:type="pct"/>
            <w:vMerge w:val="restart"/>
            <w:noWrap/>
            <w:hideMark/>
          </w:tcPr>
          <w:p w14:paraId="6F4D9811" w14:textId="6E103136" w:rsidR="00566622" w:rsidRPr="00705D6B" w:rsidRDefault="00566622" w:rsidP="002C1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ood</w:t>
            </w:r>
          </w:p>
        </w:tc>
      </w:tr>
      <w:tr w:rsidR="00DF4696" w:rsidRPr="00705D6B" w14:paraId="1394BF14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5331F478" w14:textId="77777777" w:rsidR="00566622" w:rsidRPr="00705D6B" w:rsidRDefault="00566622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48725FCA" w14:textId="36378924" w:rsidR="00566622" w:rsidRPr="00705D6B" w:rsidRDefault="005666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intervention</w:t>
            </w:r>
          </w:p>
        </w:tc>
        <w:tc>
          <w:tcPr>
            <w:tcW w:w="561" w:type="pct"/>
            <w:vMerge/>
          </w:tcPr>
          <w:p w14:paraId="3E7C90BC" w14:textId="6509EA67" w:rsidR="00566622" w:rsidRPr="00705D6B" w:rsidRDefault="005666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4BC960C6" w14:textId="537C3DB1" w:rsidR="00566622" w:rsidRPr="00705D6B" w:rsidRDefault="005666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B642A3" w:rsidRPr="00705D6B">
              <w:rPr>
                <w:rFonts w:asciiTheme="majorBidi" w:eastAsia="Times New Roman" w:hAnsiTheme="majorBidi" w:cstheme="majorBidi"/>
                <w:color w:val="000000"/>
              </w:rPr>
              <w:t>5.6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="00B642A3" w:rsidRPr="00705D6B">
              <w:rPr>
                <w:rFonts w:asciiTheme="majorBidi" w:eastAsia="Times New Roman" w:hAnsiTheme="majorBidi" w:cstheme="majorBidi"/>
                <w:color w:val="000000"/>
              </w:rPr>
              <w:t>17.21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15" w:type="pct"/>
            <w:noWrap/>
            <w:hideMark/>
          </w:tcPr>
          <w:p w14:paraId="07927C07" w14:textId="6E8A8A2B" w:rsidR="00566622" w:rsidRPr="00705D6B" w:rsidRDefault="005666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86</w:t>
            </w:r>
            <w:r w:rsidR="00B642A3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69</w:t>
            </w:r>
          </w:p>
        </w:tc>
        <w:tc>
          <w:tcPr>
            <w:tcW w:w="887" w:type="pct"/>
          </w:tcPr>
          <w:p w14:paraId="200603C2" w14:textId="77777777" w:rsidR="00566622" w:rsidRPr="00705D6B" w:rsidRDefault="00566622" w:rsidP="0056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hand-washing technique, use of surgical</w:t>
            </w:r>
          </w:p>
          <w:p w14:paraId="21CAFB13" w14:textId="77777777" w:rsidR="00566622" w:rsidRPr="00705D6B" w:rsidRDefault="00566622" w:rsidP="0056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theatre standard scrub and preparation, and cleaning of the</w:t>
            </w:r>
          </w:p>
          <w:p w14:paraId="1EF48765" w14:textId="030EDA54" w:rsidR="00566622" w:rsidRPr="00705D6B" w:rsidRDefault="00566622" w:rsidP="005666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EVD access ports, together with gown, gloves and mask</w:t>
            </w:r>
          </w:p>
        </w:tc>
        <w:tc>
          <w:tcPr>
            <w:tcW w:w="607" w:type="pct"/>
            <w:vMerge/>
            <w:noWrap/>
            <w:hideMark/>
          </w:tcPr>
          <w:p w14:paraId="19ACC1D5" w14:textId="7D0409AF" w:rsidR="00566622" w:rsidRPr="00705D6B" w:rsidRDefault="00566622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5D6B" w:rsidRPr="00705D6B" w14:paraId="2DA5E406" w14:textId="77777777" w:rsidTr="00DF4696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714577D1" w14:textId="77777777" w:rsidR="00B642A3" w:rsidRPr="00705D6B" w:rsidRDefault="00B642A3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Chatzi 2014</w:t>
            </w:r>
          </w:p>
        </w:tc>
        <w:tc>
          <w:tcPr>
            <w:tcW w:w="1019" w:type="pct"/>
            <w:noWrap/>
            <w:hideMark/>
          </w:tcPr>
          <w:p w14:paraId="5BCB9C4B" w14:textId="7925C813" w:rsidR="00B642A3" w:rsidRPr="00705D6B" w:rsidRDefault="00B642A3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intervention</w:t>
            </w:r>
          </w:p>
        </w:tc>
        <w:tc>
          <w:tcPr>
            <w:tcW w:w="561" w:type="pct"/>
            <w:vMerge w:val="restart"/>
          </w:tcPr>
          <w:p w14:paraId="11127B4C" w14:textId="4DC0698E" w:rsidR="00B642A3" w:rsidRPr="00705D6B" w:rsidRDefault="00B642A3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reece</w:t>
            </w:r>
          </w:p>
        </w:tc>
        <w:tc>
          <w:tcPr>
            <w:tcW w:w="513" w:type="pct"/>
            <w:noWrap/>
            <w:hideMark/>
          </w:tcPr>
          <w:p w14:paraId="0D10DB85" w14:textId="28D6AC46" w:rsidR="00B642A3" w:rsidRPr="00705D6B" w:rsidRDefault="00B642A3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3.</w:t>
            </w:r>
            <w:r w:rsidR="006323F9" w:rsidRPr="00705D6B">
              <w:rPr>
                <w:rFonts w:asciiTheme="majorBidi" w:eastAsia="Times New Roman" w:hAnsiTheme="majorBidi" w:cstheme="majorBidi"/>
                <w:color w:val="000000"/>
              </w:rPr>
              <w:t xml:space="preserve">5 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(15.</w:t>
            </w:r>
            <w:r w:rsidR="006323F9" w:rsidRPr="00705D6B">
              <w:rPr>
                <w:rFonts w:asciiTheme="majorBidi" w:eastAsia="Times New Roman" w:hAnsiTheme="majorBidi" w:cstheme="majorBidi"/>
                <w:color w:val="000000"/>
              </w:rPr>
              <w:t>47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15" w:type="pct"/>
            <w:noWrap/>
            <w:hideMark/>
          </w:tcPr>
          <w:p w14:paraId="5AC226AD" w14:textId="58D4CFF3" w:rsidR="00B642A3" w:rsidRPr="00705D6B" w:rsidRDefault="006323F9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1/31</w:t>
            </w:r>
          </w:p>
        </w:tc>
        <w:tc>
          <w:tcPr>
            <w:tcW w:w="887" w:type="pct"/>
          </w:tcPr>
          <w:p w14:paraId="2885534A" w14:textId="56367FEE" w:rsidR="00B642A3" w:rsidRPr="00705D6B" w:rsidRDefault="000F4FF3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65529EE0" w14:textId="7E3CD142" w:rsidR="00B642A3" w:rsidRPr="00705D6B" w:rsidRDefault="00B642A3" w:rsidP="002C1F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ood</w:t>
            </w:r>
          </w:p>
        </w:tc>
      </w:tr>
      <w:tr w:rsidR="00DF4696" w:rsidRPr="00705D6B" w14:paraId="6B11F518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noWrap/>
          </w:tcPr>
          <w:p w14:paraId="1C4EA8B2" w14:textId="77777777" w:rsidR="00B642A3" w:rsidRPr="00705D6B" w:rsidRDefault="00B642A3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</w:tcPr>
          <w:p w14:paraId="10AA87D6" w14:textId="23A4FE1B" w:rsidR="00B642A3" w:rsidRPr="00705D6B" w:rsidRDefault="00B642A3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intervention</w:t>
            </w:r>
          </w:p>
        </w:tc>
        <w:tc>
          <w:tcPr>
            <w:tcW w:w="561" w:type="pct"/>
            <w:vMerge/>
          </w:tcPr>
          <w:p w14:paraId="7929E80B" w14:textId="77777777" w:rsidR="00B642A3" w:rsidRPr="00705D6B" w:rsidRDefault="00B642A3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</w:tcPr>
          <w:p w14:paraId="57B7DCE4" w14:textId="0B70D0EA" w:rsidR="00B642A3" w:rsidRPr="00705D6B" w:rsidRDefault="000F4FF3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0.3 (16.2)</w:t>
            </w:r>
          </w:p>
        </w:tc>
        <w:tc>
          <w:tcPr>
            <w:tcW w:w="515" w:type="pct"/>
            <w:noWrap/>
          </w:tcPr>
          <w:p w14:paraId="43A1EA13" w14:textId="57E3234B" w:rsidR="00B642A3" w:rsidRPr="00705D6B" w:rsidRDefault="006323F9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38/19</w:t>
            </w:r>
          </w:p>
        </w:tc>
        <w:tc>
          <w:tcPr>
            <w:tcW w:w="887" w:type="pct"/>
          </w:tcPr>
          <w:p w14:paraId="1C9F203F" w14:textId="77777777" w:rsidR="00B642A3" w:rsidRPr="00705D6B" w:rsidRDefault="00B642A3" w:rsidP="00B64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) reeducation</w:t>
            </w:r>
          </w:p>
          <w:p w14:paraId="1FA4D659" w14:textId="77777777" w:rsidR="00B642A3" w:rsidRPr="00705D6B" w:rsidRDefault="00B642A3" w:rsidP="00B64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f ICU personnel on issues of infection control related to external</w:t>
            </w:r>
          </w:p>
          <w:p w14:paraId="11BFD66C" w14:textId="77777777" w:rsidR="00B642A3" w:rsidRPr="00705D6B" w:rsidRDefault="00B642A3" w:rsidP="00B64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rebral ventricular drainage, 2) meticulous intraventricular catheter</w:t>
            </w:r>
          </w:p>
          <w:p w14:paraId="0791A8A8" w14:textId="77777777" w:rsidR="00B642A3" w:rsidRPr="00705D6B" w:rsidRDefault="00B642A3" w:rsidP="00B64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ndling, 3) cerebrospinal fluid sampling only when clinically</w:t>
            </w:r>
          </w:p>
          <w:p w14:paraId="79FFEA14" w14:textId="77777777" w:rsidR="00B642A3" w:rsidRPr="00705D6B" w:rsidRDefault="00B642A3" w:rsidP="00B64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cessary, and 4) routine replacement of the drainage catheter on</w:t>
            </w:r>
          </w:p>
          <w:p w14:paraId="359DAD2D" w14:textId="69C3F22E" w:rsidR="00B642A3" w:rsidRPr="00705D6B" w:rsidRDefault="00B642A3" w:rsidP="00B642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e seventh drainage day if the catheter was still necessary</w:t>
            </w:r>
          </w:p>
        </w:tc>
        <w:tc>
          <w:tcPr>
            <w:tcW w:w="607" w:type="pct"/>
            <w:vMerge/>
            <w:noWrap/>
          </w:tcPr>
          <w:p w14:paraId="7D095BC1" w14:textId="77777777" w:rsidR="00B642A3" w:rsidRPr="00705D6B" w:rsidRDefault="00B642A3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5D6B" w:rsidRPr="00705D6B" w14:paraId="7681011A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317F41BA" w14:textId="77777777" w:rsidR="006323F9" w:rsidRPr="00705D6B" w:rsidRDefault="006323F9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Ates 2019</w:t>
            </w:r>
          </w:p>
        </w:tc>
        <w:tc>
          <w:tcPr>
            <w:tcW w:w="1019" w:type="pct"/>
            <w:noWrap/>
            <w:hideMark/>
          </w:tcPr>
          <w:p w14:paraId="7A633D4E" w14:textId="77777777" w:rsidR="006323F9" w:rsidRPr="00705D6B" w:rsidRDefault="006323F9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intervention</w:t>
            </w:r>
          </w:p>
        </w:tc>
        <w:tc>
          <w:tcPr>
            <w:tcW w:w="561" w:type="pct"/>
            <w:vMerge w:val="restart"/>
          </w:tcPr>
          <w:p w14:paraId="4C33E095" w14:textId="2548D8F8" w:rsidR="006323F9" w:rsidRPr="00705D6B" w:rsidRDefault="006323F9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513" w:type="pct"/>
          </w:tcPr>
          <w:p w14:paraId="7A0943D3" w14:textId="0845D75A" w:rsidR="006323F9" w:rsidRPr="00705D6B" w:rsidRDefault="006323F9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507BEBE3" w14:textId="58D941C6" w:rsidR="006323F9" w:rsidRPr="00705D6B" w:rsidRDefault="00FA0C46" w:rsidP="002462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24/20</w:t>
            </w:r>
          </w:p>
        </w:tc>
        <w:tc>
          <w:tcPr>
            <w:tcW w:w="887" w:type="pct"/>
          </w:tcPr>
          <w:p w14:paraId="2A2B4001" w14:textId="0603640D" w:rsidR="006323F9" w:rsidRPr="00705D6B" w:rsidRDefault="006323F9" w:rsidP="00705D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3D155595" w14:textId="65E1BB8C" w:rsidR="006323F9" w:rsidRPr="00705D6B" w:rsidRDefault="006323F9" w:rsidP="00281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or</w:t>
            </w:r>
          </w:p>
        </w:tc>
      </w:tr>
      <w:tr w:rsidR="00DF4696" w:rsidRPr="00705D6B" w14:paraId="2FCAE71C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4E1449B1" w14:textId="77777777" w:rsidR="006323F9" w:rsidRPr="00705D6B" w:rsidRDefault="006323F9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34FCC95F" w14:textId="77777777" w:rsidR="006323F9" w:rsidRPr="00705D6B" w:rsidRDefault="006323F9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intervention</w:t>
            </w:r>
          </w:p>
        </w:tc>
        <w:tc>
          <w:tcPr>
            <w:tcW w:w="561" w:type="pct"/>
            <w:vMerge/>
          </w:tcPr>
          <w:p w14:paraId="60C62457" w14:textId="77777777" w:rsidR="006323F9" w:rsidRPr="00705D6B" w:rsidRDefault="006323F9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</w:tcPr>
          <w:p w14:paraId="7B5BDFE4" w14:textId="07752AEF" w:rsidR="006323F9" w:rsidRPr="00705D6B" w:rsidRDefault="006323F9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5" w:type="pct"/>
            <w:noWrap/>
            <w:hideMark/>
          </w:tcPr>
          <w:p w14:paraId="0EA930CE" w14:textId="64198C7F" w:rsidR="006323F9" w:rsidRPr="00705D6B" w:rsidRDefault="00FA0C46" w:rsidP="00246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25/13</w:t>
            </w:r>
          </w:p>
        </w:tc>
        <w:tc>
          <w:tcPr>
            <w:tcW w:w="887" w:type="pct"/>
          </w:tcPr>
          <w:p w14:paraId="59F5938E" w14:textId="77777777" w:rsidR="006323F9" w:rsidRPr="00705D6B" w:rsidRDefault="006323F9" w:rsidP="00705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sing 2%</w:t>
            </w:r>
          </w:p>
          <w:p w14:paraId="3D2A93D1" w14:textId="77777777" w:rsidR="006323F9" w:rsidRPr="00705D6B" w:rsidRDefault="006323F9" w:rsidP="00705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chlorhexidine gluconate +70% alcohol for skin cleaning,</w:t>
            </w:r>
          </w:p>
          <w:p w14:paraId="25757B9D" w14:textId="77777777" w:rsidR="006323F9" w:rsidRPr="00705D6B" w:rsidRDefault="006323F9" w:rsidP="00705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lastRenderedPageBreak/>
              <w:t>changing the dressing every 48 hours, and observing the</w:t>
            </w:r>
          </w:p>
          <w:p w14:paraId="2536F142" w14:textId="271402D7" w:rsidR="006323F9" w:rsidRPr="00705D6B" w:rsidRDefault="006323F9" w:rsidP="00705D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perating room</w:t>
            </w:r>
          </w:p>
        </w:tc>
        <w:tc>
          <w:tcPr>
            <w:tcW w:w="607" w:type="pct"/>
            <w:vMerge/>
            <w:noWrap/>
            <w:hideMark/>
          </w:tcPr>
          <w:p w14:paraId="0BC215CC" w14:textId="58433436" w:rsidR="006323F9" w:rsidRPr="00705D6B" w:rsidRDefault="006323F9" w:rsidP="00246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5D6B" w:rsidRPr="00705D6B" w14:paraId="63826DB7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1610F943" w14:textId="77777777" w:rsidR="00FA0C46" w:rsidRPr="00705D6B" w:rsidRDefault="00FA0C46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Camacho 2013</w:t>
            </w:r>
          </w:p>
        </w:tc>
        <w:tc>
          <w:tcPr>
            <w:tcW w:w="1019" w:type="pct"/>
            <w:noWrap/>
            <w:hideMark/>
          </w:tcPr>
          <w:p w14:paraId="18F5E581" w14:textId="77777777" w:rsidR="00FA0C46" w:rsidRPr="00705D6B" w:rsidRDefault="00FA0C46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intervention</w:t>
            </w:r>
          </w:p>
        </w:tc>
        <w:tc>
          <w:tcPr>
            <w:tcW w:w="561" w:type="pct"/>
            <w:vMerge w:val="restart"/>
          </w:tcPr>
          <w:p w14:paraId="24373BE2" w14:textId="19349092" w:rsidR="00FA0C46" w:rsidRPr="00705D6B" w:rsidRDefault="00FA0C46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Brazil</w:t>
            </w:r>
          </w:p>
        </w:tc>
        <w:tc>
          <w:tcPr>
            <w:tcW w:w="513" w:type="pct"/>
            <w:noWrap/>
            <w:hideMark/>
          </w:tcPr>
          <w:p w14:paraId="76011DF2" w14:textId="77777777" w:rsidR="00FA0C46" w:rsidRPr="00705D6B" w:rsidRDefault="00FA0C46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9 (12.5)</w:t>
            </w:r>
          </w:p>
        </w:tc>
        <w:tc>
          <w:tcPr>
            <w:tcW w:w="515" w:type="pct"/>
            <w:noWrap/>
            <w:hideMark/>
          </w:tcPr>
          <w:p w14:paraId="23E6CCBE" w14:textId="16A6A54D" w:rsidR="00FA0C46" w:rsidRPr="00705D6B" w:rsidRDefault="00720D7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25</w:t>
            </w:r>
            <w:r w:rsidR="00216FD0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="00FA0C46" w:rsidRPr="00705D6B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887" w:type="pct"/>
          </w:tcPr>
          <w:p w14:paraId="64CFFC2C" w14:textId="127BCC1A" w:rsidR="00FA0C46" w:rsidRPr="00705D6B" w:rsidRDefault="00FA0C46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68496A5D" w14:textId="1FE4E6FE" w:rsidR="00FA0C46" w:rsidRPr="00705D6B" w:rsidRDefault="00FA0C46" w:rsidP="00281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Fair</w:t>
            </w:r>
          </w:p>
        </w:tc>
      </w:tr>
      <w:tr w:rsidR="00DF4696" w:rsidRPr="00705D6B" w14:paraId="4CFFF126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1DB7EFF5" w14:textId="77777777" w:rsidR="00FA0C46" w:rsidRPr="00705D6B" w:rsidRDefault="00FA0C46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571863C6" w14:textId="77777777" w:rsidR="00FA0C46" w:rsidRPr="00705D6B" w:rsidRDefault="00FA0C46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intervention</w:t>
            </w:r>
          </w:p>
        </w:tc>
        <w:tc>
          <w:tcPr>
            <w:tcW w:w="561" w:type="pct"/>
            <w:vMerge/>
          </w:tcPr>
          <w:p w14:paraId="347D41C0" w14:textId="7ED89D53" w:rsidR="00FA0C46" w:rsidRPr="00705D6B" w:rsidRDefault="00FA0C46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445041FC" w14:textId="77777777" w:rsidR="00FA0C46" w:rsidRPr="00705D6B" w:rsidRDefault="00FA0C46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8 (14.33)</w:t>
            </w:r>
          </w:p>
        </w:tc>
        <w:tc>
          <w:tcPr>
            <w:tcW w:w="515" w:type="pct"/>
            <w:noWrap/>
            <w:hideMark/>
          </w:tcPr>
          <w:p w14:paraId="56003537" w14:textId="068F31EE" w:rsidR="00FA0C46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2</w:t>
            </w:r>
            <w:r w:rsidR="00216FD0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62</w:t>
            </w:r>
          </w:p>
        </w:tc>
        <w:tc>
          <w:tcPr>
            <w:tcW w:w="887" w:type="pct"/>
          </w:tcPr>
          <w:p w14:paraId="0E32C41E" w14:textId="573047D4" w:rsidR="00FA0C46" w:rsidRPr="00705D6B" w:rsidRDefault="00FA0C46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6106628F" w14:textId="1A0A0A1D" w:rsidR="00FA0C46" w:rsidRPr="00705D6B" w:rsidRDefault="00FA0C46" w:rsidP="00281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5D6B" w:rsidRPr="00705D6B" w14:paraId="19E8AA50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368084AA" w14:textId="77777777" w:rsidR="00720D7A" w:rsidRPr="00705D6B" w:rsidRDefault="00720D7A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Korinek 2004</w:t>
            </w:r>
          </w:p>
        </w:tc>
        <w:tc>
          <w:tcPr>
            <w:tcW w:w="1019" w:type="pct"/>
            <w:noWrap/>
            <w:hideMark/>
          </w:tcPr>
          <w:p w14:paraId="15821F1D" w14:textId="4CC54DAD" w:rsidR="00720D7A" w:rsidRPr="00705D6B" w:rsidRDefault="00720D7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</w:t>
            </w:r>
            <w:r w:rsidR="00A6442E" w:rsidRPr="00705D6B">
              <w:rPr>
                <w:rFonts w:asciiTheme="majorBidi" w:eastAsia="Times New Roman" w:hAnsiTheme="majorBidi" w:cstheme="majorBidi"/>
                <w:color w:val="000000"/>
              </w:rPr>
              <w:t>protocol</w:t>
            </w:r>
          </w:p>
        </w:tc>
        <w:tc>
          <w:tcPr>
            <w:tcW w:w="561" w:type="pct"/>
            <w:vMerge w:val="restart"/>
          </w:tcPr>
          <w:p w14:paraId="7B6E35B0" w14:textId="34A810CE" w:rsidR="00720D7A" w:rsidRPr="00705D6B" w:rsidRDefault="00720D7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France</w:t>
            </w:r>
          </w:p>
        </w:tc>
        <w:tc>
          <w:tcPr>
            <w:tcW w:w="513" w:type="pct"/>
            <w:noWrap/>
            <w:hideMark/>
          </w:tcPr>
          <w:p w14:paraId="4E0E892A" w14:textId="77777777" w:rsidR="00720D7A" w:rsidRPr="00705D6B" w:rsidRDefault="00720D7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9 (16)</w:t>
            </w:r>
          </w:p>
        </w:tc>
        <w:tc>
          <w:tcPr>
            <w:tcW w:w="515" w:type="pct"/>
            <w:noWrap/>
            <w:hideMark/>
          </w:tcPr>
          <w:p w14:paraId="1EB0DD36" w14:textId="53B16897" w:rsidR="00720D7A" w:rsidRPr="00705D6B" w:rsidRDefault="00720D7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79</w:t>
            </w:r>
            <w:r w:rsidR="00216FD0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A6442E" w:rsidRPr="00705D6B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887" w:type="pct"/>
          </w:tcPr>
          <w:p w14:paraId="5C7869F9" w14:textId="5487ADB8" w:rsidR="00720D7A" w:rsidRPr="00705D6B" w:rsidRDefault="00A6442E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02232901" w14:textId="2B7E5ECA" w:rsidR="00720D7A" w:rsidRPr="00705D6B" w:rsidRDefault="00720D7A" w:rsidP="00281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ood</w:t>
            </w:r>
          </w:p>
        </w:tc>
      </w:tr>
      <w:tr w:rsidR="00DF4696" w:rsidRPr="00705D6B" w14:paraId="7EFBF733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0DDA7338" w14:textId="77777777" w:rsidR="00720D7A" w:rsidRPr="00705D6B" w:rsidRDefault="00720D7A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633F4D1C" w14:textId="4315922E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</w:t>
            </w:r>
            <w:r w:rsidR="00A6442E" w:rsidRPr="00705D6B">
              <w:rPr>
                <w:rFonts w:asciiTheme="majorBidi" w:eastAsia="Times New Roman" w:hAnsiTheme="majorBidi" w:cstheme="majorBidi"/>
                <w:color w:val="000000"/>
              </w:rPr>
              <w:t>protocol</w:t>
            </w:r>
          </w:p>
        </w:tc>
        <w:tc>
          <w:tcPr>
            <w:tcW w:w="561" w:type="pct"/>
            <w:vMerge/>
          </w:tcPr>
          <w:p w14:paraId="1082DFA6" w14:textId="0F5FA4BB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07CA8E8B" w14:textId="77777777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4 (17)</w:t>
            </w:r>
          </w:p>
        </w:tc>
        <w:tc>
          <w:tcPr>
            <w:tcW w:w="515" w:type="pct"/>
            <w:noWrap/>
            <w:hideMark/>
          </w:tcPr>
          <w:p w14:paraId="00CB168F" w14:textId="394C5242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114</w:t>
            </w:r>
            <w:r w:rsidR="00216FD0" w:rsidRPr="00705D6B">
              <w:rPr>
                <w:rFonts w:asciiTheme="majorBidi" w:eastAsia="Times New Roman" w:hAnsiTheme="majorBidi" w:cstheme="majorBidi"/>
                <w:color w:val="000000"/>
              </w:rPr>
              <w:t>/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  <w:tc>
          <w:tcPr>
            <w:tcW w:w="887" w:type="pct"/>
          </w:tcPr>
          <w:p w14:paraId="48EFC200" w14:textId="31306060" w:rsidR="00720D7A" w:rsidRPr="00705D6B" w:rsidRDefault="00A6442E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0A2D17F0" w14:textId="1286657A" w:rsidR="00720D7A" w:rsidRPr="00705D6B" w:rsidRDefault="00720D7A" w:rsidP="00281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5D6B" w:rsidRPr="00705D6B" w14:paraId="2FAB57F8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642241C6" w14:textId="77777777" w:rsidR="00720D7A" w:rsidRPr="00705D6B" w:rsidRDefault="00720D7A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Flint2013</w:t>
            </w:r>
          </w:p>
        </w:tc>
        <w:tc>
          <w:tcPr>
            <w:tcW w:w="1019" w:type="pct"/>
            <w:noWrap/>
            <w:hideMark/>
          </w:tcPr>
          <w:p w14:paraId="1AD1C857" w14:textId="4F70B21E" w:rsidR="00720D7A" w:rsidRPr="00705D6B" w:rsidRDefault="00A6442E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protocol</w:t>
            </w:r>
          </w:p>
        </w:tc>
        <w:tc>
          <w:tcPr>
            <w:tcW w:w="561" w:type="pct"/>
            <w:vMerge w:val="restart"/>
          </w:tcPr>
          <w:p w14:paraId="11424769" w14:textId="2E242383" w:rsidR="00720D7A" w:rsidRPr="00705D6B" w:rsidRDefault="00A6442E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513" w:type="pct"/>
            <w:noWrap/>
            <w:hideMark/>
          </w:tcPr>
          <w:p w14:paraId="36BA5200" w14:textId="7932DBE3" w:rsidR="00720D7A" w:rsidRPr="00705D6B" w:rsidRDefault="00720D7A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="00216FD0" w:rsidRPr="00705D6B">
              <w:rPr>
                <w:rFonts w:asciiTheme="majorBidi" w:eastAsia="Times New Roman" w:hAnsiTheme="majorBidi" w:cstheme="majorBidi"/>
                <w:color w:val="000000"/>
              </w:rPr>
              <w:t>1.33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(1</w:t>
            </w:r>
            <w:r w:rsidR="00216FD0" w:rsidRPr="00705D6B">
              <w:rPr>
                <w:rFonts w:asciiTheme="majorBidi" w:eastAsia="Times New Roman" w:hAnsiTheme="majorBidi" w:cstheme="majorBidi"/>
                <w:color w:val="000000"/>
              </w:rPr>
              <w:t>7.22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15" w:type="pct"/>
            <w:noWrap/>
            <w:hideMark/>
          </w:tcPr>
          <w:p w14:paraId="24E88F16" w14:textId="3806FE1C" w:rsidR="00720D7A" w:rsidRPr="00705D6B" w:rsidRDefault="00216FD0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7/96</w:t>
            </w:r>
          </w:p>
        </w:tc>
        <w:tc>
          <w:tcPr>
            <w:tcW w:w="887" w:type="pct"/>
          </w:tcPr>
          <w:p w14:paraId="5CA0E41A" w14:textId="69A56F06" w:rsidR="00720D7A" w:rsidRPr="00705D6B" w:rsidRDefault="00216FD0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08C6049B" w14:textId="2A072DEC" w:rsidR="00720D7A" w:rsidRPr="00705D6B" w:rsidRDefault="00720D7A" w:rsidP="00281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Fair</w:t>
            </w:r>
          </w:p>
        </w:tc>
      </w:tr>
      <w:tr w:rsidR="00DF4696" w:rsidRPr="00705D6B" w14:paraId="52A6BCF7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5B5A9EA2" w14:textId="77777777" w:rsidR="00720D7A" w:rsidRPr="00705D6B" w:rsidRDefault="00720D7A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3E848904" w14:textId="0D326378" w:rsidR="00720D7A" w:rsidRPr="00705D6B" w:rsidRDefault="00A6442E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protocol</w:t>
            </w:r>
          </w:p>
        </w:tc>
        <w:tc>
          <w:tcPr>
            <w:tcW w:w="561" w:type="pct"/>
            <w:vMerge/>
            <w:noWrap/>
            <w:hideMark/>
          </w:tcPr>
          <w:p w14:paraId="7D8921F6" w14:textId="77777777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10E8CD76" w14:textId="0BEA6AA7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="00216FD0" w:rsidRPr="00705D6B">
              <w:rPr>
                <w:rFonts w:asciiTheme="majorBidi" w:eastAsia="Times New Roman" w:hAnsiTheme="majorBidi" w:cstheme="majorBidi"/>
                <w:color w:val="000000"/>
              </w:rPr>
              <w:t>0.3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(1</w:t>
            </w:r>
            <w:r w:rsidR="00216FD0" w:rsidRPr="00705D6B">
              <w:rPr>
                <w:rFonts w:asciiTheme="majorBidi" w:eastAsia="Times New Roman" w:hAnsiTheme="majorBidi" w:cstheme="majorBidi"/>
                <w:color w:val="000000"/>
              </w:rPr>
              <w:t>8.01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15" w:type="pct"/>
            <w:noWrap/>
            <w:hideMark/>
          </w:tcPr>
          <w:p w14:paraId="4E1EDB58" w14:textId="104B6FBB" w:rsidR="00720D7A" w:rsidRPr="00705D6B" w:rsidRDefault="00216FD0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4/65</w:t>
            </w:r>
          </w:p>
        </w:tc>
        <w:tc>
          <w:tcPr>
            <w:tcW w:w="887" w:type="pct"/>
          </w:tcPr>
          <w:p w14:paraId="0DD48AAD" w14:textId="6794BCC8" w:rsidR="00720D7A" w:rsidRPr="00705D6B" w:rsidRDefault="00216FD0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10D190A5" w14:textId="235BA4F8" w:rsidR="00720D7A" w:rsidRPr="00705D6B" w:rsidRDefault="00720D7A" w:rsidP="00281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5D6B" w:rsidRPr="00705D6B" w14:paraId="2C33AEA5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61AC4451" w14:textId="77777777" w:rsidR="00720D7A" w:rsidRPr="00705D6B" w:rsidRDefault="00720D7A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Hong2021</w:t>
            </w:r>
          </w:p>
        </w:tc>
        <w:tc>
          <w:tcPr>
            <w:tcW w:w="1019" w:type="pct"/>
            <w:noWrap/>
            <w:hideMark/>
          </w:tcPr>
          <w:p w14:paraId="28C5C98B" w14:textId="459F7091" w:rsidR="00720D7A" w:rsidRPr="00705D6B" w:rsidRDefault="00831DE3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intervention</w:t>
            </w:r>
          </w:p>
        </w:tc>
        <w:tc>
          <w:tcPr>
            <w:tcW w:w="561" w:type="pct"/>
            <w:vMerge w:val="restart"/>
            <w:noWrap/>
            <w:hideMark/>
          </w:tcPr>
          <w:p w14:paraId="46D1A579" w14:textId="790AF1D6" w:rsidR="00720D7A" w:rsidRPr="00705D6B" w:rsidRDefault="00831DE3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ermany</w:t>
            </w:r>
          </w:p>
        </w:tc>
        <w:tc>
          <w:tcPr>
            <w:tcW w:w="513" w:type="pct"/>
            <w:noWrap/>
            <w:hideMark/>
          </w:tcPr>
          <w:p w14:paraId="73C5F3D6" w14:textId="5662E1F2" w:rsidR="00720D7A" w:rsidRPr="00705D6B" w:rsidRDefault="000F15A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8.6 (21.6)</w:t>
            </w:r>
            <w:r w:rsidR="00720D7A"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515" w:type="pct"/>
            <w:noWrap/>
            <w:hideMark/>
          </w:tcPr>
          <w:p w14:paraId="0C2853A1" w14:textId="1754F7DD" w:rsidR="00720D7A" w:rsidRPr="00705D6B" w:rsidRDefault="000F15A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77/64</w:t>
            </w:r>
            <w:r w:rsidR="00720D7A"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887" w:type="pct"/>
          </w:tcPr>
          <w:p w14:paraId="6D8D13E0" w14:textId="68298896" w:rsidR="00720D7A" w:rsidRPr="00705D6B" w:rsidRDefault="00831DE3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021CF6C6" w14:textId="70797599" w:rsidR="00720D7A" w:rsidRPr="00705D6B" w:rsidRDefault="00720D7A" w:rsidP="00281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Fair</w:t>
            </w:r>
          </w:p>
        </w:tc>
      </w:tr>
      <w:tr w:rsidR="00DF4696" w:rsidRPr="00705D6B" w14:paraId="5D33F95D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55BFC9EE" w14:textId="77777777" w:rsidR="00720D7A" w:rsidRPr="00705D6B" w:rsidRDefault="00720D7A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39B2A613" w14:textId="3E6452DD" w:rsidR="00720D7A" w:rsidRPr="00705D6B" w:rsidRDefault="00831DE3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intervention</w:t>
            </w:r>
          </w:p>
        </w:tc>
        <w:tc>
          <w:tcPr>
            <w:tcW w:w="561" w:type="pct"/>
            <w:vMerge/>
            <w:noWrap/>
            <w:hideMark/>
          </w:tcPr>
          <w:p w14:paraId="1599EEFC" w14:textId="77777777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4D720958" w14:textId="1455BD2C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="000F15AB" w:rsidRPr="00705D6B">
              <w:rPr>
                <w:rFonts w:asciiTheme="majorBidi" w:eastAsia="Times New Roman" w:hAnsiTheme="majorBidi" w:cstheme="majorBidi"/>
                <w:color w:val="000000"/>
              </w:rPr>
              <w:t>0.9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(21</w:t>
            </w:r>
            <w:r w:rsidR="000F15AB" w:rsidRPr="00705D6B">
              <w:rPr>
                <w:rFonts w:asciiTheme="majorBidi" w:eastAsia="Times New Roman" w:hAnsiTheme="majorBidi" w:cstheme="majorBidi"/>
                <w:color w:val="000000"/>
              </w:rPr>
              <w:t>.2</w:t>
            </w:r>
            <w:r w:rsidRPr="00705D6B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15" w:type="pct"/>
            <w:noWrap/>
            <w:hideMark/>
          </w:tcPr>
          <w:p w14:paraId="2ADD5FF8" w14:textId="4E647D50" w:rsidR="00720D7A" w:rsidRPr="00705D6B" w:rsidRDefault="000F15AB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96/112</w:t>
            </w:r>
            <w:r w:rsidR="00720D7A"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887" w:type="pct"/>
          </w:tcPr>
          <w:p w14:paraId="3C309995" w14:textId="04F8A20B" w:rsidR="00720D7A" w:rsidRPr="00705D6B" w:rsidRDefault="00831DE3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09B76F42" w14:textId="58407761" w:rsidR="00720D7A" w:rsidRPr="00705D6B" w:rsidRDefault="00720D7A" w:rsidP="00281E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05D6B" w:rsidRPr="00705D6B" w14:paraId="1CE012FF" w14:textId="77777777" w:rsidTr="00DF4696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 w:val="restart"/>
            <w:noWrap/>
            <w:hideMark/>
          </w:tcPr>
          <w:p w14:paraId="0F33DB0C" w14:textId="77777777" w:rsidR="00720D7A" w:rsidRPr="00705D6B" w:rsidRDefault="00720D7A" w:rsidP="00246235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Choo2023 </w:t>
            </w:r>
          </w:p>
        </w:tc>
        <w:tc>
          <w:tcPr>
            <w:tcW w:w="1019" w:type="pct"/>
            <w:noWrap/>
            <w:hideMark/>
          </w:tcPr>
          <w:p w14:paraId="5367161A" w14:textId="06635231" w:rsidR="00720D7A" w:rsidRPr="00705D6B" w:rsidRDefault="000F15A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re-protocol</w:t>
            </w:r>
          </w:p>
        </w:tc>
        <w:tc>
          <w:tcPr>
            <w:tcW w:w="561" w:type="pct"/>
            <w:vMerge w:val="restart"/>
            <w:noWrap/>
            <w:hideMark/>
          </w:tcPr>
          <w:p w14:paraId="34C7CCDF" w14:textId="6FB482B1" w:rsidR="00720D7A" w:rsidRPr="00705D6B" w:rsidRDefault="000F15A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 xml:space="preserve">South </w:t>
            </w:r>
            <w:proofErr w:type="spellStart"/>
            <w:r w:rsidRPr="00705D6B">
              <w:rPr>
                <w:rFonts w:asciiTheme="majorBidi" w:eastAsia="Times New Roman" w:hAnsiTheme="majorBidi" w:cstheme="majorBidi"/>
                <w:color w:val="000000"/>
              </w:rPr>
              <w:t>korea</w:t>
            </w:r>
            <w:proofErr w:type="spellEnd"/>
          </w:p>
        </w:tc>
        <w:tc>
          <w:tcPr>
            <w:tcW w:w="513" w:type="pct"/>
            <w:noWrap/>
            <w:hideMark/>
          </w:tcPr>
          <w:p w14:paraId="700B504A" w14:textId="240C94FC" w:rsidR="00720D7A" w:rsidRPr="00705D6B" w:rsidRDefault="000F15AB" w:rsidP="002462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7 (11.83)</w:t>
            </w:r>
          </w:p>
        </w:tc>
        <w:tc>
          <w:tcPr>
            <w:tcW w:w="515" w:type="pct"/>
            <w:noWrap/>
            <w:hideMark/>
          </w:tcPr>
          <w:p w14:paraId="7D141972" w14:textId="40392847" w:rsidR="00720D7A" w:rsidRPr="00705D6B" w:rsidRDefault="000F15A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2/42</w:t>
            </w:r>
            <w:r w:rsidR="00720D7A"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887" w:type="pct"/>
          </w:tcPr>
          <w:p w14:paraId="79209D22" w14:textId="3BA14C4D" w:rsidR="00720D7A" w:rsidRPr="00705D6B" w:rsidRDefault="000F15AB" w:rsidP="002462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Outdated protocol</w:t>
            </w:r>
          </w:p>
        </w:tc>
        <w:tc>
          <w:tcPr>
            <w:tcW w:w="607" w:type="pct"/>
            <w:vMerge w:val="restart"/>
            <w:noWrap/>
            <w:hideMark/>
          </w:tcPr>
          <w:p w14:paraId="07212048" w14:textId="7EA157A1" w:rsidR="00720D7A" w:rsidRPr="00705D6B" w:rsidRDefault="00720D7A" w:rsidP="00281E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Good</w:t>
            </w:r>
          </w:p>
        </w:tc>
      </w:tr>
      <w:tr w:rsidR="00DF4696" w:rsidRPr="00705D6B" w14:paraId="01C5AE9E" w14:textId="77777777" w:rsidTr="00DF4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pct"/>
            <w:vMerge/>
            <w:hideMark/>
          </w:tcPr>
          <w:p w14:paraId="5B4573E3" w14:textId="77777777" w:rsidR="00720D7A" w:rsidRPr="00705D6B" w:rsidRDefault="00720D7A" w:rsidP="00246235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19" w:type="pct"/>
            <w:noWrap/>
            <w:hideMark/>
          </w:tcPr>
          <w:p w14:paraId="127BAE99" w14:textId="0018DD57" w:rsidR="00720D7A" w:rsidRPr="00705D6B" w:rsidRDefault="000F15AB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Post-protocol</w:t>
            </w:r>
          </w:p>
        </w:tc>
        <w:tc>
          <w:tcPr>
            <w:tcW w:w="561" w:type="pct"/>
            <w:vMerge/>
            <w:noWrap/>
            <w:hideMark/>
          </w:tcPr>
          <w:p w14:paraId="2DE5E2F9" w14:textId="77777777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513" w:type="pct"/>
            <w:noWrap/>
            <w:hideMark/>
          </w:tcPr>
          <w:p w14:paraId="6741378E" w14:textId="6A6D6C6D" w:rsidR="00720D7A" w:rsidRPr="00705D6B" w:rsidRDefault="000F15AB" w:rsidP="002462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59 (12)</w:t>
            </w:r>
          </w:p>
        </w:tc>
        <w:tc>
          <w:tcPr>
            <w:tcW w:w="515" w:type="pct"/>
            <w:noWrap/>
            <w:hideMark/>
          </w:tcPr>
          <w:p w14:paraId="4BFD3F44" w14:textId="258A284F" w:rsidR="00720D7A" w:rsidRPr="00705D6B" w:rsidRDefault="000F15AB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41/58</w:t>
            </w:r>
            <w:r w:rsidR="00720D7A" w:rsidRPr="00705D6B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</w:p>
        </w:tc>
        <w:tc>
          <w:tcPr>
            <w:tcW w:w="887" w:type="pct"/>
          </w:tcPr>
          <w:p w14:paraId="726CEEE2" w14:textId="4EB7893D" w:rsidR="00720D7A" w:rsidRPr="00705D6B" w:rsidRDefault="000F15AB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705D6B">
              <w:rPr>
                <w:rFonts w:asciiTheme="majorBidi" w:eastAsia="Times New Roman" w:hAnsiTheme="majorBidi" w:cstheme="majorBidi"/>
                <w:color w:val="000000"/>
              </w:rPr>
              <w:t>Updated protocol</w:t>
            </w:r>
          </w:p>
        </w:tc>
        <w:tc>
          <w:tcPr>
            <w:tcW w:w="607" w:type="pct"/>
            <w:vMerge/>
            <w:noWrap/>
            <w:hideMark/>
          </w:tcPr>
          <w:p w14:paraId="4D70F722" w14:textId="733925D2" w:rsidR="00720D7A" w:rsidRPr="00705D6B" w:rsidRDefault="00720D7A" w:rsidP="002462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510A9943" w14:textId="77777777" w:rsidR="005E3B1C" w:rsidRPr="00CE3A14" w:rsidRDefault="005E3B1C" w:rsidP="005E3B1C">
      <w:pPr>
        <w:tabs>
          <w:tab w:val="left" w:pos="2344"/>
        </w:tabs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EA68492" w14:textId="77777777" w:rsidR="005E3B1C" w:rsidRPr="00B61F0A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  <w:r w:rsidRPr="00B61F0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E5F3AA7" wp14:editId="265A13C7">
            <wp:extent cx="5278120" cy="1828800"/>
            <wp:effectExtent l="0" t="0" r="0" b="0"/>
            <wp:docPr id="65368977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427" b="18017"/>
                    <a:stretch/>
                  </pic:blipFill>
                  <pic:spPr bwMode="auto">
                    <a:xfrm>
                      <a:off x="0" y="0"/>
                      <a:ext cx="527812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3897B9" w14:textId="77777777" w:rsidR="005E3B1C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1: Forest plot of the incidence of gram-negative infection in both groups. </w:t>
      </w:r>
    </w:p>
    <w:p w14:paraId="17218760" w14:textId="77777777" w:rsidR="005E3B1C" w:rsidRPr="00B61F0A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</w:p>
    <w:p w14:paraId="7C532864" w14:textId="77777777" w:rsidR="005E3B1C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</w:p>
    <w:p w14:paraId="1D417F37" w14:textId="77777777" w:rsidR="005E3B1C" w:rsidRPr="00023498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  <w:r w:rsidRPr="0002349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68B57D8D" wp14:editId="159E7646">
            <wp:extent cx="4038600" cy="1422400"/>
            <wp:effectExtent l="0" t="0" r="0" b="6350"/>
            <wp:docPr id="1824428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49" t="25244" r="11935" b="21410"/>
                    <a:stretch/>
                  </pic:blipFill>
                  <pic:spPr bwMode="auto">
                    <a:xfrm>
                      <a:off x="0" y="0"/>
                      <a:ext cx="4038600" cy="14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BA1042" w14:textId="77777777" w:rsidR="005E3B1C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</w:p>
    <w:p w14:paraId="210EA56C" w14:textId="77777777" w:rsidR="005E3B1C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2: Sensitivity analysis of the incidence of gram-negative infection in both groups. </w:t>
      </w:r>
    </w:p>
    <w:p w14:paraId="49ECD402" w14:textId="77777777" w:rsidR="005E3B1C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</w:p>
    <w:p w14:paraId="6166CEF7" w14:textId="77777777" w:rsidR="005E3B1C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</w:p>
    <w:p w14:paraId="401EBDC3" w14:textId="77777777" w:rsidR="005E3B1C" w:rsidRPr="00026FF5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  <w:r w:rsidRPr="00026FF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B2C0C0E" wp14:editId="63D770DE">
            <wp:extent cx="4819650" cy="1593850"/>
            <wp:effectExtent l="0" t="0" r="0" b="6350"/>
            <wp:docPr id="3201171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90" t="27361" r="4596" b="21767"/>
                    <a:stretch/>
                  </pic:blipFill>
                  <pic:spPr bwMode="auto">
                    <a:xfrm>
                      <a:off x="0" y="0"/>
                      <a:ext cx="4819650" cy="159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2A81F" w14:textId="77777777" w:rsidR="005E3B1C" w:rsidRPr="00B61F0A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</w:p>
    <w:p w14:paraId="41D895A3" w14:textId="77777777" w:rsidR="005E3B1C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3: Forest plot of the incidence of gram-positive infection in both groups. </w:t>
      </w:r>
    </w:p>
    <w:p w14:paraId="2CF1691B" w14:textId="77777777" w:rsidR="005E3B1C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</w:p>
    <w:p w14:paraId="4459F0F3" w14:textId="77777777" w:rsidR="005E3B1C" w:rsidRPr="00026FF5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  <w:r w:rsidRPr="00026FF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B11D12F" wp14:editId="5592DE6D">
            <wp:extent cx="5278120" cy="1492250"/>
            <wp:effectExtent l="0" t="0" r="0" b="0"/>
            <wp:docPr id="210867183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410" b="23184"/>
                    <a:stretch/>
                  </pic:blipFill>
                  <pic:spPr bwMode="auto">
                    <a:xfrm>
                      <a:off x="0" y="0"/>
                      <a:ext cx="5278120" cy="149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D6056" w14:textId="77777777" w:rsidR="005E3B1C" w:rsidRDefault="005E3B1C" w:rsidP="005E3B1C">
      <w:pPr>
        <w:tabs>
          <w:tab w:val="left" w:pos="2344"/>
        </w:tabs>
        <w:rPr>
          <w:rFonts w:asciiTheme="majorBidi" w:hAnsiTheme="majorBidi" w:cstheme="majorBidi"/>
          <w:sz w:val="24"/>
          <w:szCs w:val="24"/>
        </w:rPr>
      </w:pPr>
    </w:p>
    <w:p w14:paraId="21337E29" w14:textId="056E2A58" w:rsidR="00161E2E" w:rsidRPr="00705D6B" w:rsidRDefault="005E3B1C" w:rsidP="00DF4696">
      <w:pPr>
        <w:tabs>
          <w:tab w:val="left" w:pos="2344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  <w:sz w:val="24"/>
          <w:szCs w:val="24"/>
        </w:rPr>
        <w:t xml:space="preserve">Figure S4: Sensitivity analysis of the incidence of gram-positive infection in both groups. </w:t>
      </w:r>
    </w:p>
    <w:sectPr w:rsidR="00161E2E" w:rsidRPr="00705D6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05106387">
    <w:abstractNumId w:val="8"/>
  </w:num>
  <w:num w:numId="2" w16cid:durableId="1295872009">
    <w:abstractNumId w:val="6"/>
  </w:num>
  <w:num w:numId="3" w16cid:durableId="155415716">
    <w:abstractNumId w:val="5"/>
  </w:num>
  <w:num w:numId="4" w16cid:durableId="1444109007">
    <w:abstractNumId w:val="4"/>
  </w:num>
  <w:num w:numId="5" w16cid:durableId="223490468">
    <w:abstractNumId w:val="7"/>
  </w:num>
  <w:num w:numId="6" w16cid:durableId="2105611952">
    <w:abstractNumId w:val="3"/>
  </w:num>
  <w:num w:numId="7" w16cid:durableId="1733771604">
    <w:abstractNumId w:val="2"/>
  </w:num>
  <w:num w:numId="8" w16cid:durableId="865220303">
    <w:abstractNumId w:val="1"/>
  </w:num>
  <w:num w:numId="9" w16cid:durableId="435826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97CC4"/>
    <w:rsid w:val="000B4218"/>
    <w:rsid w:val="000F15AB"/>
    <w:rsid w:val="000F4FF3"/>
    <w:rsid w:val="0015074B"/>
    <w:rsid w:val="00161E2E"/>
    <w:rsid w:val="001817B6"/>
    <w:rsid w:val="00200F9E"/>
    <w:rsid w:val="00216FD0"/>
    <w:rsid w:val="00246235"/>
    <w:rsid w:val="00281EAF"/>
    <w:rsid w:val="0029639D"/>
    <w:rsid w:val="002C1F8E"/>
    <w:rsid w:val="00326F90"/>
    <w:rsid w:val="003421CB"/>
    <w:rsid w:val="003738BA"/>
    <w:rsid w:val="003B46D8"/>
    <w:rsid w:val="003B7403"/>
    <w:rsid w:val="003C6542"/>
    <w:rsid w:val="00404780"/>
    <w:rsid w:val="004947C5"/>
    <w:rsid w:val="004D2868"/>
    <w:rsid w:val="005232BD"/>
    <w:rsid w:val="00566622"/>
    <w:rsid w:val="005C7F71"/>
    <w:rsid w:val="005E00A1"/>
    <w:rsid w:val="005E3B1C"/>
    <w:rsid w:val="006323F9"/>
    <w:rsid w:val="0070045A"/>
    <w:rsid w:val="007056EB"/>
    <w:rsid w:val="00705D6B"/>
    <w:rsid w:val="00720D7A"/>
    <w:rsid w:val="00831DE3"/>
    <w:rsid w:val="00871F96"/>
    <w:rsid w:val="008835E4"/>
    <w:rsid w:val="008B2201"/>
    <w:rsid w:val="009A2979"/>
    <w:rsid w:val="00A6442E"/>
    <w:rsid w:val="00A946B2"/>
    <w:rsid w:val="00AA1D8D"/>
    <w:rsid w:val="00B47730"/>
    <w:rsid w:val="00B642A3"/>
    <w:rsid w:val="00BD32EC"/>
    <w:rsid w:val="00C16F2A"/>
    <w:rsid w:val="00CB0664"/>
    <w:rsid w:val="00DE4322"/>
    <w:rsid w:val="00DF4696"/>
    <w:rsid w:val="00E62AA9"/>
    <w:rsid w:val="00FA0C46"/>
    <w:rsid w:val="00FA5728"/>
    <w:rsid w:val="00FA62A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37DBFA"/>
  <w14:defaultImageDpi w14:val="300"/>
  <w15:docId w15:val="{CCE4EAE7-42CA-455D-A155-5BEEB4088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1">
    <w:name w:val="Plain Table 1"/>
    <w:basedOn w:val="TableNormal"/>
    <w:uiPriority w:val="99"/>
    <w:rsid w:val="003B740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416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566</Words>
  <Characters>3670</Characters>
  <Application>Microsoft Office Word</Application>
  <DocSecurity>0</DocSecurity>
  <Lines>524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oustapha Ramadan</cp:lastModifiedBy>
  <cp:revision>4</cp:revision>
  <dcterms:created xsi:type="dcterms:W3CDTF">2025-07-28T03:45:00Z</dcterms:created>
  <dcterms:modified xsi:type="dcterms:W3CDTF">2025-07-28T11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46b2a5-b3f7-4e3c-a090-d3f72af2cf80</vt:lpwstr>
  </property>
</Properties>
</file>